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2FD7AB" w14:textId="77777777" w:rsidR="00254B1A" w:rsidRPr="00254B1A" w:rsidRDefault="00254B1A" w:rsidP="00254B1A">
      <w:pPr>
        <w:rPr>
          <w:lang w:val="en-US" w:eastAsia="en-US"/>
        </w:rPr>
      </w:pPr>
    </w:p>
    <w:tbl>
      <w:tblPr>
        <w:tblW w:w="91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107"/>
        <w:gridCol w:w="1493"/>
        <w:gridCol w:w="1107"/>
        <w:gridCol w:w="1493"/>
        <w:gridCol w:w="1107"/>
        <w:gridCol w:w="1493"/>
      </w:tblGrid>
      <w:tr w:rsidR="00A92A63" w:rsidRPr="00781E63" w14:paraId="4E539241" w14:textId="77777777" w:rsidTr="00DF755E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2279B" w14:textId="77777777" w:rsidR="00A92A63" w:rsidRPr="006D1B86" w:rsidRDefault="00A92A63" w:rsidP="00DF755E">
            <w:pPr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51E6375B" w14:textId="77777777" w:rsidR="00A92A63" w:rsidRPr="00781E63" w:rsidRDefault="00A92A63" w:rsidP="00DF755E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781E63">
              <w:rPr>
                <w:rFonts w:cs="Arial"/>
                <w:b/>
                <w:bCs/>
                <w:sz w:val="16"/>
                <w:szCs w:val="16"/>
              </w:rPr>
              <w:t>♂ WT: PBS vs. NGF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07E673EE" w14:textId="77777777" w:rsidR="00A92A63" w:rsidRPr="00781E63" w:rsidRDefault="00A92A63" w:rsidP="00DF755E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781E63">
              <w:rPr>
                <w:rFonts w:cs="Arial"/>
                <w:b/>
                <w:bCs/>
                <w:sz w:val="16"/>
                <w:szCs w:val="16"/>
              </w:rPr>
              <w:t>♂ TRPV1-/-: PBS vs. NGF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A2B15" w14:textId="77777777" w:rsidR="00A92A63" w:rsidRPr="00781E63" w:rsidRDefault="00A92A63" w:rsidP="00DF755E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781E63">
              <w:rPr>
                <w:rFonts w:cs="Arial"/>
                <w:b/>
                <w:bCs/>
                <w:sz w:val="16"/>
                <w:szCs w:val="16"/>
              </w:rPr>
              <w:t>♀ TRPV1-/-: PBS vs. NGF</w:t>
            </w:r>
          </w:p>
        </w:tc>
      </w:tr>
      <w:tr w:rsidR="00A92A63" w:rsidRPr="00781E63" w14:paraId="61893437" w14:textId="77777777" w:rsidTr="00DF755E">
        <w:trPr>
          <w:trHeight w:val="75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1EA858" w14:textId="77777777" w:rsidR="00A92A63" w:rsidRPr="00781E63" w:rsidRDefault="00A92A63" w:rsidP="00DF755E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81E63">
              <w:rPr>
                <w:rFonts w:cs="Arial"/>
                <w:b/>
                <w:bCs/>
                <w:color w:val="000000"/>
                <w:sz w:val="16"/>
                <w:szCs w:val="16"/>
              </w:rPr>
              <w:t>timepoint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2D24E9" w14:textId="77777777" w:rsidR="00A92A63" w:rsidRPr="00781E63" w:rsidRDefault="00A92A63" w:rsidP="00DF755E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781E63">
              <w:rPr>
                <w:rFonts w:cs="Arial"/>
                <w:b/>
                <w:bCs/>
                <w:color w:val="000000"/>
                <w:sz w:val="16"/>
                <w:szCs w:val="16"/>
              </w:rPr>
              <w:t xml:space="preserve">P </w:t>
            </w:r>
            <w:proofErr w:type="spellStart"/>
            <w:r w:rsidRPr="00781E63">
              <w:rPr>
                <w:rFonts w:cs="Arial"/>
                <w:b/>
                <w:bCs/>
                <w:color w:val="000000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EE02E4" w14:textId="77777777" w:rsidR="00A92A63" w:rsidRPr="00781E63" w:rsidRDefault="00A92A63" w:rsidP="00DF755E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81E63">
              <w:rPr>
                <w:rFonts w:cs="Arial"/>
                <w:b/>
                <w:bCs/>
                <w:color w:val="000000"/>
                <w:sz w:val="16"/>
                <w:szCs w:val="16"/>
              </w:rPr>
              <w:t>Cohen's</w:t>
            </w:r>
            <w:proofErr w:type="spellEnd"/>
            <w:r w:rsidRPr="00781E63">
              <w:rPr>
                <w:rFonts w:cs="Arial"/>
                <w:b/>
                <w:bCs/>
                <w:color w:val="000000"/>
                <w:sz w:val="16"/>
                <w:szCs w:val="16"/>
              </w:rPr>
              <w:t xml:space="preserve"> d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F1D598" w14:textId="77777777" w:rsidR="00A92A63" w:rsidRPr="00781E63" w:rsidRDefault="00A92A63" w:rsidP="00DF755E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781E63">
              <w:rPr>
                <w:rFonts w:cs="Arial"/>
                <w:b/>
                <w:bCs/>
                <w:color w:val="000000"/>
                <w:sz w:val="16"/>
                <w:szCs w:val="16"/>
              </w:rPr>
              <w:t xml:space="preserve">P </w:t>
            </w:r>
            <w:proofErr w:type="spellStart"/>
            <w:r w:rsidRPr="00781E63">
              <w:rPr>
                <w:rFonts w:cs="Arial"/>
                <w:b/>
                <w:bCs/>
                <w:color w:val="000000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9C1038" w14:textId="77777777" w:rsidR="00A92A63" w:rsidRPr="00781E63" w:rsidRDefault="00A92A63" w:rsidP="00DF755E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81E63">
              <w:rPr>
                <w:rFonts w:cs="Arial"/>
                <w:b/>
                <w:bCs/>
                <w:color w:val="000000"/>
                <w:sz w:val="16"/>
                <w:szCs w:val="16"/>
              </w:rPr>
              <w:t>Cohen's</w:t>
            </w:r>
            <w:proofErr w:type="spellEnd"/>
            <w:r w:rsidRPr="00781E63">
              <w:rPr>
                <w:rFonts w:cs="Arial"/>
                <w:b/>
                <w:bCs/>
                <w:color w:val="000000"/>
                <w:sz w:val="16"/>
                <w:szCs w:val="16"/>
              </w:rPr>
              <w:t xml:space="preserve"> d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2712AE" w14:textId="77777777" w:rsidR="00A92A63" w:rsidRPr="00781E63" w:rsidRDefault="00A92A63" w:rsidP="00DF755E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781E63">
              <w:rPr>
                <w:rFonts w:cs="Arial"/>
                <w:b/>
                <w:bCs/>
                <w:color w:val="000000"/>
                <w:sz w:val="16"/>
                <w:szCs w:val="16"/>
              </w:rPr>
              <w:t xml:space="preserve">P </w:t>
            </w:r>
            <w:proofErr w:type="spellStart"/>
            <w:r w:rsidRPr="00781E63">
              <w:rPr>
                <w:rFonts w:cs="Arial"/>
                <w:b/>
                <w:bCs/>
                <w:color w:val="000000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046AFD" w14:textId="77777777" w:rsidR="00A92A63" w:rsidRPr="00781E63" w:rsidRDefault="00A92A63" w:rsidP="00DF755E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81E63">
              <w:rPr>
                <w:rFonts w:cs="Arial"/>
                <w:b/>
                <w:bCs/>
                <w:color w:val="000000"/>
                <w:sz w:val="16"/>
                <w:szCs w:val="16"/>
              </w:rPr>
              <w:t>Cohen's</w:t>
            </w:r>
            <w:proofErr w:type="spellEnd"/>
            <w:r w:rsidRPr="00781E63">
              <w:rPr>
                <w:rFonts w:cs="Arial"/>
                <w:b/>
                <w:bCs/>
                <w:color w:val="000000"/>
                <w:sz w:val="16"/>
                <w:szCs w:val="16"/>
              </w:rPr>
              <w:t xml:space="preserve"> d</w:t>
            </w:r>
          </w:p>
        </w:tc>
      </w:tr>
      <w:tr w:rsidR="00A92A63" w:rsidRPr="00781E63" w14:paraId="565BE5C2" w14:textId="77777777" w:rsidTr="00DF755E">
        <w:trPr>
          <w:trHeight w:val="65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A506AF" w14:textId="77777777" w:rsidR="00A92A63" w:rsidRPr="00781E63" w:rsidRDefault="00A92A63" w:rsidP="00DF755E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81E63">
              <w:rPr>
                <w:rFonts w:cs="Arial"/>
                <w:color w:val="000000"/>
                <w:sz w:val="16"/>
                <w:szCs w:val="16"/>
              </w:rPr>
              <w:t>d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E4635" w14:textId="77777777" w:rsidR="00A92A63" w:rsidRPr="00781E63" w:rsidRDefault="00A92A63" w:rsidP="00DF755E">
            <w:pPr>
              <w:jc w:val="right"/>
              <w:rPr>
                <w:rFonts w:cs="Arial"/>
                <w:sz w:val="16"/>
                <w:szCs w:val="16"/>
              </w:rPr>
            </w:pPr>
            <w:r w:rsidRPr="00781E63">
              <w:rPr>
                <w:rFonts w:cs="Arial"/>
                <w:sz w:val="16"/>
                <w:szCs w:val="16"/>
              </w:rPr>
              <w:t>0,26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D848E6" w14:textId="77777777" w:rsidR="00A92A63" w:rsidRPr="00781E63" w:rsidRDefault="00A92A63" w:rsidP="00DF755E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81E63">
              <w:rPr>
                <w:rFonts w:cs="Arial"/>
                <w:color w:val="000000"/>
                <w:sz w:val="16"/>
                <w:szCs w:val="16"/>
              </w:rPr>
              <w:t>0,7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1A41B" w14:textId="77777777" w:rsidR="00A92A63" w:rsidRPr="00781E63" w:rsidRDefault="00A92A63" w:rsidP="00DF755E">
            <w:pPr>
              <w:jc w:val="right"/>
              <w:rPr>
                <w:rFonts w:cs="Arial"/>
                <w:sz w:val="16"/>
                <w:szCs w:val="16"/>
              </w:rPr>
            </w:pPr>
            <w:r w:rsidRPr="00781E63">
              <w:rPr>
                <w:rFonts w:cs="Arial"/>
                <w:sz w:val="16"/>
                <w:szCs w:val="16"/>
              </w:rPr>
              <w:t>0,86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B15FB8" w14:textId="77777777" w:rsidR="00A92A63" w:rsidRPr="00781E63" w:rsidRDefault="00A92A63" w:rsidP="00DF755E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81E63">
              <w:rPr>
                <w:rFonts w:cs="Arial"/>
                <w:color w:val="000000"/>
                <w:sz w:val="16"/>
                <w:szCs w:val="16"/>
              </w:rPr>
              <w:t>0,1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213B8" w14:textId="77777777" w:rsidR="00A92A63" w:rsidRPr="00781E63" w:rsidRDefault="00A92A63" w:rsidP="00DF755E">
            <w:pPr>
              <w:jc w:val="right"/>
              <w:rPr>
                <w:rFonts w:cs="Arial"/>
                <w:sz w:val="16"/>
                <w:szCs w:val="16"/>
              </w:rPr>
            </w:pPr>
            <w:r w:rsidRPr="00781E63">
              <w:rPr>
                <w:rFonts w:cs="Arial"/>
                <w:sz w:val="16"/>
                <w:szCs w:val="16"/>
              </w:rPr>
              <w:t>0,41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B800B" w14:textId="77777777" w:rsidR="00A92A63" w:rsidRPr="00781E63" w:rsidRDefault="00A92A63" w:rsidP="00DF755E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81E63">
              <w:rPr>
                <w:rFonts w:cs="Arial"/>
                <w:color w:val="000000"/>
                <w:sz w:val="16"/>
                <w:szCs w:val="16"/>
              </w:rPr>
              <w:t>0,55</w:t>
            </w:r>
          </w:p>
        </w:tc>
      </w:tr>
      <w:tr w:rsidR="00A92A63" w:rsidRPr="00781E63" w14:paraId="1AE0D85E" w14:textId="77777777" w:rsidTr="00DF755E">
        <w:trPr>
          <w:trHeight w:val="75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8A336C" w14:textId="77777777" w:rsidR="00A92A63" w:rsidRPr="00781E63" w:rsidRDefault="00A92A63" w:rsidP="00DF755E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81E63">
              <w:rPr>
                <w:rFonts w:cs="Arial"/>
                <w:color w:val="000000"/>
                <w:sz w:val="16"/>
                <w:szCs w:val="16"/>
              </w:rPr>
              <w:t>d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377F3" w14:textId="77777777" w:rsidR="00A92A63" w:rsidRPr="00781E63" w:rsidRDefault="00A92A63" w:rsidP="00DF755E">
            <w:pPr>
              <w:jc w:val="right"/>
              <w:rPr>
                <w:rFonts w:cs="Arial"/>
                <w:sz w:val="16"/>
                <w:szCs w:val="16"/>
              </w:rPr>
            </w:pPr>
            <w:r w:rsidRPr="00781E63">
              <w:rPr>
                <w:rFonts w:cs="Arial"/>
                <w:sz w:val="16"/>
                <w:szCs w:val="16"/>
              </w:rPr>
              <w:t>0,71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7D6437" w14:textId="77777777" w:rsidR="00A92A63" w:rsidRPr="00781E63" w:rsidRDefault="00A92A63" w:rsidP="00DF755E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81E63">
              <w:rPr>
                <w:rFonts w:cs="Arial"/>
                <w:color w:val="000000"/>
                <w:sz w:val="16"/>
                <w:szCs w:val="16"/>
              </w:rPr>
              <w:t>0,2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A8200" w14:textId="77777777" w:rsidR="00A92A63" w:rsidRPr="00781E63" w:rsidRDefault="00A92A63" w:rsidP="00DF755E">
            <w:pPr>
              <w:jc w:val="right"/>
              <w:rPr>
                <w:rFonts w:cs="Arial"/>
                <w:sz w:val="16"/>
                <w:szCs w:val="16"/>
              </w:rPr>
            </w:pPr>
            <w:r w:rsidRPr="00781E63">
              <w:rPr>
                <w:rFonts w:cs="Arial"/>
                <w:sz w:val="16"/>
                <w:szCs w:val="16"/>
              </w:rPr>
              <w:t>0,61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DA02AF" w14:textId="77777777" w:rsidR="00A92A63" w:rsidRPr="00781E63" w:rsidRDefault="00A92A63" w:rsidP="00DF755E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81E63">
              <w:rPr>
                <w:rFonts w:cs="Arial"/>
                <w:color w:val="000000"/>
                <w:sz w:val="16"/>
                <w:szCs w:val="16"/>
              </w:rPr>
              <w:t>0,3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5AE64" w14:textId="77777777" w:rsidR="00A92A63" w:rsidRPr="00781E63" w:rsidRDefault="00A92A63" w:rsidP="00DF755E">
            <w:pPr>
              <w:jc w:val="right"/>
              <w:rPr>
                <w:rFonts w:cs="Arial"/>
                <w:sz w:val="16"/>
                <w:szCs w:val="16"/>
              </w:rPr>
            </w:pPr>
            <w:r w:rsidRPr="00781E63">
              <w:rPr>
                <w:rFonts w:cs="Arial"/>
                <w:sz w:val="16"/>
                <w:szCs w:val="16"/>
              </w:rPr>
              <w:t>0,86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022B8" w14:textId="77777777" w:rsidR="00A92A63" w:rsidRPr="00781E63" w:rsidRDefault="00A92A63" w:rsidP="00DF755E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81E63">
              <w:rPr>
                <w:rFonts w:cs="Arial"/>
                <w:color w:val="000000"/>
                <w:sz w:val="16"/>
                <w:szCs w:val="16"/>
              </w:rPr>
              <w:t>0,11</w:t>
            </w:r>
          </w:p>
        </w:tc>
      </w:tr>
      <w:tr w:rsidR="00A92A63" w:rsidRPr="00781E63" w14:paraId="0195E5B3" w14:textId="77777777" w:rsidTr="00DF755E">
        <w:trPr>
          <w:trHeight w:val="75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D95ACD" w14:textId="77777777" w:rsidR="00A92A63" w:rsidRPr="00781E63" w:rsidRDefault="00A92A63" w:rsidP="00DF755E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81E63">
              <w:rPr>
                <w:rFonts w:cs="Arial"/>
                <w:color w:val="000000"/>
                <w:sz w:val="16"/>
                <w:szCs w:val="16"/>
              </w:rPr>
              <w:t>d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D3D58" w14:textId="77777777" w:rsidR="00A92A63" w:rsidRPr="00781E63" w:rsidRDefault="00A92A63" w:rsidP="00DF755E">
            <w:pPr>
              <w:jc w:val="right"/>
              <w:rPr>
                <w:rFonts w:cs="Arial"/>
                <w:sz w:val="16"/>
                <w:szCs w:val="16"/>
              </w:rPr>
            </w:pPr>
            <w:r w:rsidRPr="00781E63">
              <w:rPr>
                <w:rFonts w:cs="Arial"/>
                <w:sz w:val="16"/>
                <w:szCs w:val="16"/>
              </w:rPr>
              <w:t>0,94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A72EC2" w14:textId="77777777" w:rsidR="00A92A63" w:rsidRPr="00781E63" w:rsidRDefault="00A92A63" w:rsidP="00DF755E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81E63">
              <w:rPr>
                <w:rFonts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9C7DB" w14:textId="77777777" w:rsidR="00A92A63" w:rsidRPr="00781E63" w:rsidRDefault="00A92A63" w:rsidP="00DF755E">
            <w:pPr>
              <w:jc w:val="right"/>
              <w:rPr>
                <w:rFonts w:cs="Arial"/>
                <w:sz w:val="16"/>
                <w:szCs w:val="16"/>
              </w:rPr>
            </w:pPr>
            <w:r w:rsidRPr="00781E63">
              <w:rPr>
                <w:rFonts w:cs="Arial"/>
                <w:sz w:val="16"/>
                <w:szCs w:val="16"/>
              </w:rPr>
              <w:t>0,94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34EE4F" w14:textId="77777777" w:rsidR="00A92A63" w:rsidRPr="00781E63" w:rsidRDefault="00A92A63" w:rsidP="00DF755E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81E63">
              <w:rPr>
                <w:rFonts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706B1" w14:textId="77777777" w:rsidR="00A92A63" w:rsidRPr="00781E63" w:rsidRDefault="00A92A63" w:rsidP="00DF755E">
            <w:pPr>
              <w:jc w:val="right"/>
              <w:rPr>
                <w:rFonts w:cs="Arial"/>
                <w:sz w:val="16"/>
                <w:szCs w:val="16"/>
              </w:rPr>
            </w:pPr>
            <w:r w:rsidRPr="00781E63">
              <w:rPr>
                <w:rFonts w:cs="Arial"/>
                <w:sz w:val="16"/>
                <w:szCs w:val="16"/>
              </w:rPr>
              <w:t>0,76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8A4C4" w14:textId="77777777" w:rsidR="00A92A63" w:rsidRPr="00781E63" w:rsidRDefault="00A92A63" w:rsidP="00DF755E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81E63">
              <w:rPr>
                <w:rFonts w:cs="Arial"/>
                <w:color w:val="000000"/>
                <w:sz w:val="16"/>
                <w:szCs w:val="16"/>
              </w:rPr>
              <w:t>0,20</w:t>
            </w:r>
          </w:p>
        </w:tc>
      </w:tr>
      <w:tr w:rsidR="00A92A63" w:rsidRPr="00781E63" w14:paraId="4CFC937F" w14:textId="77777777" w:rsidTr="00DF755E">
        <w:trPr>
          <w:trHeight w:val="75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99A61E" w14:textId="1755DFEB" w:rsidR="00A92A63" w:rsidRPr="00781E63" w:rsidRDefault="008B3644" w:rsidP="00DF755E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d</w:t>
            </w:r>
            <w:r w:rsidR="00100D09">
              <w:rPr>
                <w:rFonts w:cs="Arial"/>
                <w:color w:val="000000"/>
                <w:sz w:val="16"/>
                <w:szCs w:val="16"/>
              </w:rPr>
              <w:t>1‘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6BF8B" w14:textId="77777777" w:rsidR="00A92A63" w:rsidRPr="00781E63" w:rsidRDefault="00A92A63" w:rsidP="00DF755E">
            <w:pPr>
              <w:jc w:val="right"/>
              <w:rPr>
                <w:rFonts w:cs="Arial"/>
                <w:sz w:val="16"/>
                <w:szCs w:val="16"/>
              </w:rPr>
            </w:pPr>
            <w:r w:rsidRPr="00781E63">
              <w:rPr>
                <w:rFonts w:cs="Arial"/>
                <w:sz w:val="16"/>
                <w:szCs w:val="16"/>
              </w:rPr>
              <w:t>0,44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6EF311" w14:textId="77777777" w:rsidR="00A92A63" w:rsidRPr="00781E63" w:rsidRDefault="00A92A63" w:rsidP="00DF755E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81E63">
              <w:rPr>
                <w:rFonts w:cs="Arial"/>
                <w:color w:val="000000"/>
                <w:sz w:val="16"/>
                <w:szCs w:val="16"/>
              </w:rPr>
              <w:t>0,5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F9629" w14:textId="77777777" w:rsidR="00A92A63" w:rsidRPr="00781E63" w:rsidRDefault="00A92A63" w:rsidP="00DF755E">
            <w:pPr>
              <w:jc w:val="right"/>
              <w:rPr>
                <w:rFonts w:cs="Arial"/>
                <w:sz w:val="16"/>
                <w:szCs w:val="16"/>
              </w:rPr>
            </w:pPr>
            <w:r w:rsidRPr="00781E63">
              <w:rPr>
                <w:rFonts w:cs="Arial"/>
                <w:sz w:val="16"/>
                <w:szCs w:val="16"/>
              </w:rPr>
              <w:t>0,77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E08B91" w14:textId="77777777" w:rsidR="00A92A63" w:rsidRPr="00781E63" w:rsidRDefault="00A92A63" w:rsidP="00DF755E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81E63">
              <w:rPr>
                <w:rFonts w:cs="Arial"/>
                <w:color w:val="000000"/>
                <w:sz w:val="16"/>
                <w:szCs w:val="16"/>
              </w:rPr>
              <w:t>0,1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7305C" w14:textId="77777777" w:rsidR="00A92A63" w:rsidRPr="00781E63" w:rsidRDefault="00A92A63" w:rsidP="00DF755E">
            <w:pPr>
              <w:jc w:val="right"/>
              <w:rPr>
                <w:rFonts w:cs="Arial"/>
                <w:sz w:val="16"/>
                <w:szCs w:val="16"/>
              </w:rPr>
            </w:pPr>
            <w:r w:rsidRPr="00781E63">
              <w:rPr>
                <w:rFonts w:cs="Arial"/>
                <w:sz w:val="16"/>
                <w:szCs w:val="16"/>
              </w:rPr>
              <w:t>0,60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72ED5" w14:textId="77777777" w:rsidR="00A92A63" w:rsidRPr="00781E63" w:rsidRDefault="00A92A63" w:rsidP="00DF755E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81E63">
              <w:rPr>
                <w:rFonts w:cs="Arial"/>
                <w:color w:val="000000"/>
                <w:sz w:val="16"/>
                <w:szCs w:val="16"/>
              </w:rPr>
              <w:t>0,35</w:t>
            </w:r>
          </w:p>
        </w:tc>
      </w:tr>
      <w:tr w:rsidR="00A92A63" w:rsidRPr="00781E63" w14:paraId="1FE60611" w14:textId="77777777" w:rsidTr="00DF755E">
        <w:trPr>
          <w:trHeight w:val="75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B33B31" w14:textId="662806A3" w:rsidR="00A92A63" w:rsidRPr="00781E63" w:rsidRDefault="008B3644" w:rsidP="00DF755E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d</w:t>
            </w:r>
            <w:r w:rsidR="00100D09">
              <w:rPr>
                <w:rFonts w:cs="Arial"/>
                <w:color w:val="000000"/>
                <w:sz w:val="16"/>
                <w:szCs w:val="16"/>
              </w:rPr>
              <w:t>5‘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2884A" w14:textId="77777777" w:rsidR="00A92A63" w:rsidRPr="00781E63" w:rsidRDefault="00A92A63" w:rsidP="00DF755E">
            <w:pPr>
              <w:jc w:val="right"/>
              <w:rPr>
                <w:rFonts w:cs="Arial"/>
                <w:sz w:val="16"/>
                <w:szCs w:val="16"/>
              </w:rPr>
            </w:pPr>
            <w:r w:rsidRPr="00781E63">
              <w:rPr>
                <w:rFonts w:cs="Arial"/>
                <w:sz w:val="16"/>
                <w:szCs w:val="16"/>
              </w:rPr>
              <w:t>0,89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634F47" w14:textId="77777777" w:rsidR="00A92A63" w:rsidRPr="00781E63" w:rsidRDefault="00A92A63" w:rsidP="00DF755E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81E63">
              <w:rPr>
                <w:rFonts w:cs="Arial"/>
                <w:color w:val="000000"/>
                <w:sz w:val="16"/>
                <w:szCs w:val="16"/>
              </w:rPr>
              <w:t>0,0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5532D" w14:textId="77777777" w:rsidR="00A92A63" w:rsidRPr="00781E63" w:rsidRDefault="00A92A63" w:rsidP="00DF755E">
            <w:pPr>
              <w:jc w:val="right"/>
              <w:rPr>
                <w:rFonts w:cs="Arial"/>
                <w:sz w:val="16"/>
                <w:szCs w:val="16"/>
              </w:rPr>
            </w:pPr>
            <w:r w:rsidRPr="00781E63">
              <w:rPr>
                <w:rFonts w:cs="Arial"/>
                <w:sz w:val="16"/>
                <w:szCs w:val="16"/>
              </w:rPr>
              <w:t>0,97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B4ACE8" w14:textId="77777777" w:rsidR="00A92A63" w:rsidRPr="00781E63" w:rsidRDefault="00A92A63" w:rsidP="00DF755E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81E63">
              <w:rPr>
                <w:rFonts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A05AB" w14:textId="77777777" w:rsidR="00A92A63" w:rsidRPr="00781E63" w:rsidRDefault="00A92A63" w:rsidP="00DF755E">
            <w:pPr>
              <w:jc w:val="right"/>
              <w:rPr>
                <w:rFonts w:cs="Arial"/>
                <w:sz w:val="16"/>
                <w:szCs w:val="16"/>
              </w:rPr>
            </w:pPr>
            <w:r w:rsidRPr="00781E63">
              <w:rPr>
                <w:rFonts w:cs="Arial"/>
                <w:sz w:val="16"/>
                <w:szCs w:val="16"/>
              </w:rPr>
              <w:t>0,01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82C3E" w14:textId="77777777" w:rsidR="00A92A63" w:rsidRPr="00781E63" w:rsidRDefault="00A92A63" w:rsidP="00DF755E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81E63">
              <w:rPr>
                <w:rFonts w:cs="Arial"/>
                <w:color w:val="000000"/>
                <w:sz w:val="16"/>
                <w:szCs w:val="16"/>
              </w:rPr>
              <w:t>2,13</w:t>
            </w:r>
          </w:p>
        </w:tc>
      </w:tr>
    </w:tbl>
    <w:p w14:paraId="11440187" w14:textId="77777777" w:rsidR="00153059" w:rsidRDefault="00153059" w:rsidP="00153059">
      <w:pPr>
        <w:pStyle w:val="Untertitel"/>
        <w:numPr>
          <w:ilvl w:val="0"/>
          <w:numId w:val="0"/>
        </w:numPr>
        <w:rPr>
          <w:rFonts w:cs="Arial"/>
          <w:b/>
          <w:bCs/>
          <w:color w:val="000000"/>
          <w:szCs w:val="20"/>
          <w:lang w:val="en-US"/>
        </w:rPr>
      </w:pPr>
    </w:p>
    <w:p w14:paraId="2C4FAE8A" w14:textId="26B36AD6" w:rsidR="00100D09" w:rsidRPr="00100D09" w:rsidRDefault="00153059" w:rsidP="00153059">
      <w:pPr>
        <w:pStyle w:val="Untertitel"/>
        <w:numPr>
          <w:ilvl w:val="0"/>
          <w:numId w:val="0"/>
        </w:numPr>
        <w:rPr>
          <w:bCs/>
          <w:lang w:val="en-US"/>
        </w:rPr>
      </w:pPr>
      <w:r>
        <w:rPr>
          <w:rFonts w:cs="Arial"/>
          <w:b/>
          <w:bCs/>
          <w:color w:val="000000"/>
          <w:szCs w:val="20"/>
          <w:lang w:val="en-US"/>
        </w:rPr>
        <w:t xml:space="preserve">Tab. S2 </w:t>
      </w:r>
      <w:r w:rsidR="00A92A63" w:rsidRPr="0070354F">
        <w:rPr>
          <w:rFonts w:cs="Arial"/>
          <w:b/>
          <w:bCs/>
          <w:color w:val="000000"/>
          <w:szCs w:val="20"/>
          <w:lang w:val="en-US"/>
        </w:rPr>
        <w:t>Statistical analysis</w:t>
      </w:r>
      <w:r w:rsidR="00100D09">
        <w:rPr>
          <w:rFonts w:cs="Arial"/>
          <w:b/>
          <w:bCs/>
          <w:color w:val="000000"/>
          <w:szCs w:val="20"/>
          <w:lang w:val="en-US"/>
        </w:rPr>
        <w:t xml:space="preserve"> of contralateral</w:t>
      </w:r>
      <w:r w:rsidR="00A92A63">
        <w:rPr>
          <w:rFonts w:cs="Arial"/>
          <w:b/>
          <w:bCs/>
          <w:color w:val="000000"/>
          <w:szCs w:val="20"/>
          <w:lang w:val="en-US"/>
        </w:rPr>
        <w:t xml:space="preserve"> </w:t>
      </w:r>
      <w:r w:rsidR="00A92A63" w:rsidRPr="0070354F">
        <w:rPr>
          <w:rFonts w:cs="Arial"/>
          <w:b/>
          <w:bCs/>
          <w:color w:val="000000"/>
          <w:szCs w:val="20"/>
          <w:lang w:val="en-US"/>
        </w:rPr>
        <w:t>P</w:t>
      </w:r>
      <w:r w:rsidR="00A92A63">
        <w:rPr>
          <w:rFonts w:cs="Arial"/>
          <w:b/>
          <w:bCs/>
          <w:color w:val="000000"/>
          <w:szCs w:val="20"/>
          <w:lang w:val="en-US"/>
        </w:rPr>
        <w:t>W</w:t>
      </w:r>
      <w:r w:rsidR="00A92A63" w:rsidRPr="0070354F">
        <w:rPr>
          <w:rFonts w:cs="Arial"/>
          <w:b/>
          <w:bCs/>
          <w:color w:val="000000"/>
          <w:szCs w:val="20"/>
          <w:lang w:val="en-US"/>
        </w:rPr>
        <w:t>T</w:t>
      </w:r>
      <w:r w:rsidR="00A92A63">
        <w:rPr>
          <w:rFonts w:cs="Arial"/>
          <w:b/>
          <w:bCs/>
          <w:color w:val="000000"/>
          <w:szCs w:val="20"/>
          <w:lang w:val="en-US"/>
        </w:rPr>
        <w:t xml:space="preserve">. </w:t>
      </w:r>
      <w:r w:rsidR="00A92A63" w:rsidRPr="00FE5726">
        <w:rPr>
          <w:lang w:val="en-US"/>
        </w:rPr>
        <w:t xml:space="preserve">Repeated measures ANOVA compared </w:t>
      </w:r>
      <w:r w:rsidR="00A92A63">
        <w:rPr>
          <w:lang w:val="en-US"/>
        </w:rPr>
        <w:t>paw withdrawal</w:t>
      </w:r>
      <w:r w:rsidR="00A92A63" w:rsidRPr="00FE5726">
        <w:rPr>
          <w:lang w:val="en-US"/>
        </w:rPr>
        <w:t xml:space="preserve"> thresholds in NGF- and PBS-treated animals across time points, using Geisser-Greenhouse correction. Normality (Shapiro-Wilk) and homogeneity of variance (Levene’s) were tested beforehand. </w:t>
      </w:r>
      <w:r w:rsidR="00A92A63">
        <w:rPr>
          <w:lang w:val="en-US"/>
        </w:rPr>
        <w:t>Since</w:t>
      </w:r>
      <w:r w:rsidR="00A92A63" w:rsidRPr="00FE5726">
        <w:rPr>
          <w:lang w:val="en-US"/>
        </w:rPr>
        <w:t xml:space="preserve"> assumptions were met, two-way ANOVA with Tukey’s post hoc </w:t>
      </w:r>
      <w:r w:rsidR="00A92A63">
        <w:rPr>
          <w:lang w:val="en-US"/>
        </w:rPr>
        <w:t xml:space="preserve">for multiple comparisons </w:t>
      </w:r>
      <w:r w:rsidR="00A92A63" w:rsidRPr="00FE5726">
        <w:rPr>
          <w:lang w:val="en-US"/>
        </w:rPr>
        <w:t>was used.</w:t>
      </w:r>
      <w:r w:rsidR="00A92A63">
        <w:rPr>
          <w:lang w:val="en-US"/>
        </w:rPr>
        <w:t xml:space="preserve"> </w:t>
      </w:r>
      <w:r w:rsidR="00EF5FA6">
        <w:rPr>
          <w:rStyle w:val="katex-mathml"/>
          <w:bCs/>
          <w:lang w:val="en-US"/>
        </w:rPr>
        <w:t xml:space="preserve">n </w:t>
      </w:r>
      <w:r w:rsidR="00A92A63">
        <w:rPr>
          <w:rStyle w:val="katex-mathml"/>
          <w:bCs/>
          <w:lang w:val="en-US"/>
        </w:rPr>
        <w:t>=</w:t>
      </w:r>
      <w:r w:rsidR="00EF5FA6">
        <w:rPr>
          <w:rStyle w:val="katex-mathml"/>
          <w:bCs/>
          <w:lang w:val="en-US"/>
        </w:rPr>
        <w:t xml:space="preserve"> </w:t>
      </w:r>
      <w:r w:rsidR="00A92A63">
        <w:rPr>
          <w:rStyle w:val="katex-mathml"/>
          <w:bCs/>
          <w:lang w:val="en-US"/>
        </w:rPr>
        <w:t xml:space="preserve">5 each. </w:t>
      </w:r>
      <w:r w:rsidR="00A92A63" w:rsidRPr="006D1B86">
        <w:rPr>
          <w:lang w:val="en-US"/>
        </w:rPr>
        <w:t xml:space="preserve">Cohen’s </w:t>
      </w:r>
      <w:r w:rsidR="00A92A63" w:rsidRPr="006D1B86">
        <w:rPr>
          <w:rStyle w:val="mord"/>
          <w:lang w:val="en-US"/>
        </w:rPr>
        <w:t>d</w:t>
      </w:r>
      <w:r w:rsidR="00A92A63" w:rsidRPr="006D1B86">
        <w:rPr>
          <w:lang w:val="en-US"/>
        </w:rPr>
        <w:t xml:space="preserve"> was calculated as the mean difference divided by the pooled standard deviation.</w:t>
      </w:r>
      <w:r w:rsidR="00100D09">
        <w:rPr>
          <w:lang w:val="en-US"/>
        </w:rPr>
        <w:t xml:space="preserve"> </w:t>
      </w:r>
      <w:r w:rsidR="00100D09" w:rsidRPr="00100D09">
        <w:rPr>
          <w:rStyle w:val="Hervorhebung"/>
          <w:i w:val="0"/>
        </w:rPr>
        <w:t xml:space="preserve">Time </w:t>
      </w:r>
      <w:proofErr w:type="spellStart"/>
      <w:r w:rsidR="00100D09" w:rsidRPr="00100D09">
        <w:rPr>
          <w:rStyle w:val="Hervorhebung"/>
          <w:i w:val="0"/>
        </w:rPr>
        <w:t>points</w:t>
      </w:r>
      <w:proofErr w:type="spellEnd"/>
      <w:r w:rsidR="00100D09" w:rsidRPr="00100D09">
        <w:rPr>
          <w:rStyle w:val="Hervorhebung"/>
          <w:i w:val="0"/>
        </w:rPr>
        <w:t xml:space="preserve"> </w:t>
      </w:r>
      <w:proofErr w:type="spellStart"/>
      <w:r w:rsidR="00100D09" w:rsidRPr="00100D09">
        <w:rPr>
          <w:rStyle w:val="Hervorhebung"/>
          <w:i w:val="0"/>
        </w:rPr>
        <w:t>shown</w:t>
      </w:r>
      <w:proofErr w:type="spellEnd"/>
      <w:r w:rsidR="00100D09" w:rsidRPr="00100D09">
        <w:rPr>
          <w:rStyle w:val="Hervorhebung"/>
          <w:i w:val="0"/>
        </w:rPr>
        <w:t xml:space="preserve"> </w:t>
      </w:r>
      <w:proofErr w:type="spellStart"/>
      <w:r w:rsidR="00100D09" w:rsidRPr="00100D09">
        <w:rPr>
          <w:rStyle w:val="Hervorhebung"/>
          <w:i w:val="0"/>
        </w:rPr>
        <w:t>are</w:t>
      </w:r>
      <w:proofErr w:type="spellEnd"/>
      <w:r w:rsidR="00100D09" w:rsidRPr="00100D09">
        <w:rPr>
          <w:rStyle w:val="Hervorhebung"/>
          <w:i w:val="0"/>
        </w:rPr>
        <w:t xml:space="preserve"> </w:t>
      </w:r>
      <w:proofErr w:type="spellStart"/>
      <w:r w:rsidR="00100D09" w:rsidRPr="00100D09">
        <w:rPr>
          <w:rStyle w:val="Hervorhebung"/>
          <w:i w:val="0"/>
        </w:rPr>
        <w:t>day</w:t>
      </w:r>
      <w:proofErr w:type="spellEnd"/>
      <w:r w:rsidR="00100D09" w:rsidRPr="00100D09">
        <w:rPr>
          <w:rStyle w:val="Hervorhebung"/>
          <w:i w:val="0"/>
        </w:rPr>
        <w:t xml:space="preserve"> 1 </w:t>
      </w:r>
      <w:proofErr w:type="spellStart"/>
      <w:r w:rsidR="00100D09" w:rsidRPr="00100D09">
        <w:rPr>
          <w:rStyle w:val="Hervorhebung"/>
          <w:i w:val="0"/>
        </w:rPr>
        <w:t>after</w:t>
      </w:r>
      <w:proofErr w:type="spellEnd"/>
      <w:r w:rsidR="00100D09" w:rsidRPr="00100D09">
        <w:rPr>
          <w:rStyle w:val="Hervorhebung"/>
          <w:i w:val="0"/>
        </w:rPr>
        <w:t xml:space="preserve"> </w:t>
      </w:r>
      <w:proofErr w:type="spellStart"/>
      <w:r w:rsidR="00100D09" w:rsidRPr="00100D09">
        <w:rPr>
          <w:rStyle w:val="Hervorhebung"/>
          <w:i w:val="0"/>
        </w:rPr>
        <w:t>the</w:t>
      </w:r>
      <w:proofErr w:type="spellEnd"/>
      <w:r w:rsidR="00100D09" w:rsidRPr="00100D09">
        <w:rPr>
          <w:rStyle w:val="Hervorhebung"/>
          <w:i w:val="0"/>
        </w:rPr>
        <w:t xml:space="preserve"> </w:t>
      </w:r>
      <w:proofErr w:type="spellStart"/>
      <w:r w:rsidR="00100D09" w:rsidRPr="00100D09">
        <w:rPr>
          <w:rStyle w:val="Hervorhebung"/>
          <w:i w:val="0"/>
        </w:rPr>
        <w:t>first</w:t>
      </w:r>
      <w:proofErr w:type="spellEnd"/>
      <w:r w:rsidR="00100D09" w:rsidRPr="00100D09">
        <w:rPr>
          <w:rStyle w:val="Hervorhebung"/>
          <w:i w:val="0"/>
        </w:rPr>
        <w:t xml:space="preserve"> </w:t>
      </w:r>
      <w:proofErr w:type="spellStart"/>
      <w:r w:rsidR="00100D09" w:rsidRPr="00100D09">
        <w:rPr>
          <w:rStyle w:val="Hervorhebung"/>
          <w:i w:val="0"/>
        </w:rPr>
        <w:t>injection</w:t>
      </w:r>
      <w:proofErr w:type="spellEnd"/>
      <w:r w:rsidR="00100D09" w:rsidRPr="00100D09">
        <w:rPr>
          <w:rStyle w:val="Hervorhebung"/>
          <w:i w:val="0"/>
        </w:rPr>
        <w:t xml:space="preserve"> (d1), </w:t>
      </w:r>
      <w:proofErr w:type="spellStart"/>
      <w:r w:rsidR="00100D09" w:rsidRPr="00100D09">
        <w:rPr>
          <w:rStyle w:val="Hervorhebung"/>
          <w:i w:val="0"/>
        </w:rPr>
        <w:t>day</w:t>
      </w:r>
      <w:proofErr w:type="spellEnd"/>
      <w:r w:rsidR="00100D09" w:rsidRPr="00100D09">
        <w:rPr>
          <w:rStyle w:val="Hervorhebung"/>
          <w:i w:val="0"/>
        </w:rPr>
        <w:t xml:space="preserve"> 5 </w:t>
      </w:r>
      <w:proofErr w:type="spellStart"/>
      <w:r w:rsidR="00100D09" w:rsidRPr="00100D09">
        <w:rPr>
          <w:rStyle w:val="Hervorhebung"/>
          <w:i w:val="0"/>
        </w:rPr>
        <w:t>after</w:t>
      </w:r>
      <w:proofErr w:type="spellEnd"/>
      <w:r w:rsidR="00100D09" w:rsidRPr="00100D09">
        <w:rPr>
          <w:rStyle w:val="Hervorhebung"/>
          <w:i w:val="0"/>
        </w:rPr>
        <w:t xml:space="preserve"> </w:t>
      </w:r>
      <w:proofErr w:type="spellStart"/>
      <w:r w:rsidR="00100D09" w:rsidRPr="00100D09">
        <w:rPr>
          <w:rStyle w:val="Hervorhebung"/>
          <w:i w:val="0"/>
        </w:rPr>
        <w:t>the</w:t>
      </w:r>
      <w:proofErr w:type="spellEnd"/>
      <w:r w:rsidR="00100D09" w:rsidRPr="00100D09">
        <w:rPr>
          <w:rStyle w:val="Hervorhebung"/>
          <w:i w:val="0"/>
        </w:rPr>
        <w:t xml:space="preserve"> </w:t>
      </w:r>
      <w:proofErr w:type="spellStart"/>
      <w:r w:rsidR="00100D09" w:rsidRPr="00100D09">
        <w:rPr>
          <w:rStyle w:val="Hervorhebung"/>
          <w:i w:val="0"/>
        </w:rPr>
        <w:t>first</w:t>
      </w:r>
      <w:proofErr w:type="spellEnd"/>
      <w:r w:rsidR="00100D09" w:rsidRPr="00100D09">
        <w:rPr>
          <w:rStyle w:val="Hervorhebung"/>
          <w:i w:val="0"/>
        </w:rPr>
        <w:t xml:space="preserve"> </w:t>
      </w:r>
      <w:proofErr w:type="spellStart"/>
      <w:r w:rsidR="00100D09" w:rsidRPr="00100D09">
        <w:rPr>
          <w:rStyle w:val="Hervorhebung"/>
          <w:i w:val="0"/>
        </w:rPr>
        <w:t>injection</w:t>
      </w:r>
      <w:proofErr w:type="spellEnd"/>
      <w:r w:rsidR="00100D09" w:rsidRPr="00100D09">
        <w:rPr>
          <w:rStyle w:val="Hervorhebung"/>
          <w:i w:val="0"/>
        </w:rPr>
        <w:t xml:space="preserve"> (d5), </w:t>
      </w:r>
      <w:proofErr w:type="spellStart"/>
      <w:r w:rsidR="00100D09" w:rsidRPr="00100D09">
        <w:rPr>
          <w:rStyle w:val="Hervorhebung"/>
          <w:i w:val="0"/>
        </w:rPr>
        <w:t>day</w:t>
      </w:r>
      <w:proofErr w:type="spellEnd"/>
      <w:r w:rsidR="00100D09" w:rsidRPr="00100D09">
        <w:rPr>
          <w:rStyle w:val="Hervorhebung"/>
          <w:i w:val="0"/>
        </w:rPr>
        <w:t xml:space="preserve"> 1 </w:t>
      </w:r>
      <w:proofErr w:type="spellStart"/>
      <w:r w:rsidR="00100D09" w:rsidRPr="00100D09">
        <w:rPr>
          <w:rStyle w:val="Hervorhebung"/>
          <w:i w:val="0"/>
        </w:rPr>
        <w:t>after</w:t>
      </w:r>
      <w:proofErr w:type="spellEnd"/>
      <w:r w:rsidR="00100D09" w:rsidRPr="00100D09">
        <w:rPr>
          <w:rStyle w:val="Hervorhebung"/>
          <w:i w:val="0"/>
        </w:rPr>
        <w:t xml:space="preserve"> </w:t>
      </w:r>
      <w:proofErr w:type="spellStart"/>
      <w:r w:rsidR="00100D09" w:rsidRPr="00100D09">
        <w:rPr>
          <w:rStyle w:val="Hervorhebung"/>
          <w:i w:val="0"/>
        </w:rPr>
        <w:t>the</w:t>
      </w:r>
      <w:proofErr w:type="spellEnd"/>
      <w:r w:rsidR="00100D09" w:rsidRPr="00100D09">
        <w:rPr>
          <w:rStyle w:val="Hervorhebung"/>
          <w:i w:val="0"/>
        </w:rPr>
        <w:t xml:space="preserve"> </w:t>
      </w:r>
      <w:proofErr w:type="spellStart"/>
      <w:r w:rsidR="00100D09" w:rsidRPr="00100D09">
        <w:rPr>
          <w:rStyle w:val="Hervorhebung"/>
          <w:i w:val="0"/>
        </w:rPr>
        <w:t>second</w:t>
      </w:r>
      <w:proofErr w:type="spellEnd"/>
      <w:r w:rsidR="00100D09" w:rsidRPr="00100D09">
        <w:rPr>
          <w:rStyle w:val="Hervorhebung"/>
          <w:i w:val="0"/>
        </w:rPr>
        <w:t xml:space="preserve"> </w:t>
      </w:r>
      <w:proofErr w:type="spellStart"/>
      <w:r w:rsidR="00100D09" w:rsidRPr="00100D09">
        <w:rPr>
          <w:rStyle w:val="Hervorhebung"/>
          <w:i w:val="0"/>
        </w:rPr>
        <w:t>injection</w:t>
      </w:r>
      <w:proofErr w:type="spellEnd"/>
      <w:r w:rsidR="00100D09" w:rsidRPr="00100D09">
        <w:rPr>
          <w:rStyle w:val="Hervorhebung"/>
          <w:i w:val="0"/>
        </w:rPr>
        <w:t xml:space="preserve"> (d1′), and </w:t>
      </w:r>
      <w:proofErr w:type="spellStart"/>
      <w:r w:rsidR="00100D09" w:rsidRPr="00100D09">
        <w:rPr>
          <w:rStyle w:val="Hervorhebung"/>
          <w:i w:val="0"/>
        </w:rPr>
        <w:t>day</w:t>
      </w:r>
      <w:proofErr w:type="spellEnd"/>
      <w:r w:rsidR="00100D09" w:rsidRPr="00100D09">
        <w:rPr>
          <w:rStyle w:val="Hervorhebung"/>
          <w:i w:val="0"/>
        </w:rPr>
        <w:t xml:space="preserve"> 5 </w:t>
      </w:r>
      <w:proofErr w:type="spellStart"/>
      <w:r w:rsidR="00100D09" w:rsidRPr="00100D09">
        <w:rPr>
          <w:rStyle w:val="Hervorhebung"/>
          <w:i w:val="0"/>
        </w:rPr>
        <w:t>after</w:t>
      </w:r>
      <w:proofErr w:type="spellEnd"/>
      <w:r w:rsidR="00100D09" w:rsidRPr="00100D09">
        <w:rPr>
          <w:rStyle w:val="Hervorhebung"/>
          <w:i w:val="0"/>
        </w:rPr>
        <w:t xml:space="preserve"> </w:t>
      </w:r>
      <w:proofErr w:type="spellStart"/>
      <w:r w:rsidR="00100D09" w:rsidRPr="00100D09">
        <w:rPr>
          <w:rStyle w:val="Hervorhebung"/>
          <w:i w:val="0"/>
        </w:rPr>
        <w:t>the</w:t>
      </w:r>
      <w:proofErr w:type="spellEnd"/>
      <w:r w:rsidR="00100D09" w:rsidRPr="00100D09">
        <w:rPr>
          <w:rStyle w:val="Hervorhebung"/>
          <w:i w:val="0"/>
        </w:rPr>
        <w:t xml:space="preserve"> </w:t>
      </w:r>
      <w:proofErr w:type="spellStart"/>
      <w:r w:rsidR="00100D09" w:rsidRPr="00100D09">
        <w:rPr>
          <w:rStyle w:val="Hervorhebung"/>
          <w:i w:val="0"/>
        </w:rPr>
        <w:t>second</w:t>
      </w:r>
      <w:proofErr w:type="spellEnd"/>
      <w:r w:rsidR="00100D09" w:rsidRPr="00100D09">
        <w:rPr>
          <w:rStyle w:val="Hervorhebung"/>
          <w:i w:val="0"/>
        </w:rPr>
        <w:t xml:space="preserve"> </w:t>
      </w:r>
      <w:proofErr w:type="spellStart"/>
      <w:r w:rsidR="00100D09" w:rsidRPr="00100D09">
        <w:rPr>
          <w:rStyle w:val="Hervorhebung"/>
          <w:i w:val="0"/>
        </w:rPr>
        <w:t>injection</w:t>
      </w:r>
      <w:proofErr w:type="spellEnd"/>
      <w:r w:rsidR="00100D09" w:rsidRPr="00100D09">
        <w:rPr>
          <w:rStyle w:val="Hervorhebung"/>
          <w:i w:val="0"/>
        </w:rPr>
        <w:t xml:space="preserve"> (d5′</w:t>
      </w:r>
      <w:r w:rsidR="00100D09" w:rsidRPr="00100D09">
        <w:rPr>
          <w:i/>
        </w:rPr>
        <w:t>).</w:t>
      </w:r>
      <w:r w:rsidR="00100D09">
        <w:rPr>
          <w:i/>
        </w:rPr>
        <w:t xml:space="preserve"> </w:t>
      </w:r>
      <w:r w:rsidR="00100D09" w:rsidRPr="00100D09">
        <w:rPr>
          <w:lang w:val="en-US"/>
        </w:rPr>
        <w:t>NGF, nerve growth factor; PBS, phosphate-buffered saline; PWT, paw withdrawal threshold; WT, wildtype.</w:t>
      </w:r>
    </w:p>
    <w:p w14:paraId="4C1A33FD" w14:textId="77777777" w:rsidR="00A73825" w:rsidRPr="00AF6A79" w:rsidRDefault="00A73825" w:rsidP="00474738">
      <w:pPr>
        <w:pStyle w:val="KeinLeerraum"/>
        <w:numPr>
          <w:ilvl w:val="0"/>
          <w:numId w:val="0"/>
        </w:numPr>
        <w:rPr>
          <w:lang w:val="en-US"/>
        </w:rPr>
      </w:pPr>
    </w:p>
    <w:p w14:paraId="35EBFF5D" w14:textId="5CA1304B" w:rsidR="00EE4C2C" w:rsidRPr="00A92A63" w:rsidRDefault="00EE4C2C" w:rsidP="00A92A63">
      <w:pPr>
        <w:rPr>
          <w:rFonts w:eastAsiaTheme="minorHAnsi"/>
          <w:sz w:val="20"/>
          <w:szCs w:val="20"/>
          <w:lang w:val="en-US" w:eastAsia="en-US"/>
        </w:rPr>
      </w:pPr>
    </w:p>
    <w:sectPr w:rsidR="00EE4C2C" w:rsidRPr="00A92A63" w:rsidSect="00362C83">
      <w:footerReference w:type="even" r:id="rId8"/>
      <w:footerReference w:type="default" r:id="rId9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CB7241" w14:textId="77777777" w:rsidR="0005279C" w:rsidRDefault="0005279C" w:rsidP="0099362D">
      <w:r>
        <w:separator/>
      </w:r>
    </w:p>
  </w:endnote>
  <w:endnote w:type="continuationSeparator" w:id="0">
    <w:p w14:paraId="0E2AAABD" w14:textId="77777777" w:rsidR="0005279C" w:rsidRDefault="0005279C" w:rsidP="009936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MT">
    <w:altName w:val="Arial"/>
    <w:panose1 w:val="020B0604020202020204"/>
    <w:charset w:val="00"/>
    <w:family w:val="roman"/>
    <w:pitch w:val="default"/>
  </w:font>
  <w:font w:name="Arial,Italic">
    <w:altName w:val="Arial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 (Textkörper CS)">
    <w:altName w:val="Times New Roman"/>
    <w:panose1 w:val="020B0604020202020204"/>
    <w:charset w:val="00"/>
    <w:family w:val="roman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928036460"/>
      <w:docPartObj>
        <w:docPartGallery w:val="Page Numbers (Bottom of Page)"/>
        <w:docPartUnique/>
      </w:docPartObj>
    </w:sdtPr>
    <w:sdtContent>
      <w:p w14:paraId="7D94EFC4" w14:textId="2599193E" w:rsidR="0099362D" w:rsidRDefault="0099362D" w:rsidP="00A54AAA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DD26F1">
          <w:rPr>
            <w:rStyle w:val="Seitenzahl"/>
            <w:noProof/>
          </w:rPr>
          <w:t>13</w:t>
        </w:r>
        <w:r>
          <w:rPr>
            <w:rStyle w:val="Seitenzahl"/>
          </w:rPr>
          <w:fldChar w:fldCharType="end"/>
        </w:r>
      </w:p>
    </w:sdtContent>
  </w:sdt>
  <w:p w14:paraId="12BD272F" w14:textId="77777777" w:rsidR="0099362D" w:rsidRDefault="0099362D" w:rsidP="0099362D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918678585"/>
      <w:docPartObj>
        <w:docPartGallery w:val="Page Numbers (Bottom of Page)"/>
        <w:docPartUnique/>
      </w:docPartObj>
    </w:sdtPr>
    <w:sdtContent>
      <w:p w14:paraId="037C1D47" w14:textId="7B299506" w:rsidR="0099362D" w:rsidRDefault="0099362D" w:rsidP="00A54AAA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51E2C3BD" w14:textId="77777777" w:rsidR="0099362D" w:rsidRDefault="0099362D" w:rsidP="0099362D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2D3CF8" w14:textId="77777777" w:rsidR="0005279C" w:rsidRDefault="0005279C" w:rsidP="0099362D">
      <w:r>
        <w:separator/>
      </w:r>
    </w:p>
  </w:footnote>
  <w:footnote w:type="continuationSeparator" w:id="0">
    <w:p w14:paraId="3B8F7625" w14:textId="77777777" w:rsidR="0005279C" w:rsidRDefault="0005279C" w:rsidP="0099362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750FFB"/>
    <w:multiLevelType w:val="hybridMultilevel"/>
    <w:tmpl w:val="CC0C8FE6"/>
    <w:lvl w:ilvl="0" w:tplc="55AAD76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6F7D01"/>
    <w:multiLevelType w:val="hybridMultilevel"/>
    <w:tmpl w:val="4ABC6286"/>
    <w:lvl w:ilvl="0" w:tplc="61B0FFB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877915"/>
    <w:multiLevelType w:val="hybridMultilevel"/>
    <w:tmpl w:val="D7EE7F3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4C729C"/>
    <w:multiLevelType w:val="hybridMultilevel"/>
    <w:tmpl w:val="E446F986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0E8C3FD1"/>
    <w:multiLevelType w:val="hybridMultilevel"/>
    <w:tmpl w:val="5D4A57AA"/>
    <w:lvl w:ilvl="0" w:tplc="CF2C879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0C6CFB"/>
    <w:multiLevelType w:val="hybridMultilevel"/>
    <w:tmpl w:val="E446F986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1293410A"/>
    <w:multiLevelType w:val="multilevel"/>
    <w:tmpl w:val="0407001D"/>
    <w:styleLink w:val="AktuelleListe10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 w15:restartNumberingAfterBreak="0">
    <w:nsid w:val="15F6454D"/>
    <w:multiLevelType w:val="hybridMultilevel"/>
    <w:tmpl w:val="BA0AA01A"/>
    <w:lvl w:ilvl="0" w:tplc="3B242AC8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64E614E"/>
    <w:multiLevelType w:val="multilevel"/>
    <w:tmpl w:val="04070025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9" w15:restartNumberingAfterBreak="0">
    <w:nsid w:val="17AC5A5A"/>
    <w:multiLevelType w:val="hybridMultilevel"/>
    <w:tmpl w:val="BF304906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82043AC"/>
    <w:multiLevelType w:val="hybridMultilevel"/>
    <w:tmpl w:val="D96A431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AF5611D"/>
    <w:multiLevelType w:val="hybridMultilevel"/>
    <w:tmpl w:val="E68C368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E0A2797"/>
    <w:multiLevelType w:val="hybridMultilevel"/>
    <w:tmpl w:val="2A50A49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F8016ED"/>
    <w:multiLevelType w:val="hybridMultilevel"/>
    <w:tmpl w:val="8D125BB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F8B5AFF"/>
    <w:multiLevelType w:val="hybridMultilevel"/>
    <w:tmpl w:val="4F2A7C94"/>
    <w:lvl w:ilvl="0" w:tplc="9B627A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4A2DE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5EC1C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B963F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7E265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DDEF9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18035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99455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59CCD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20004B51"/>
    <w:multiLevelType w:val="multilevel"/>
    <w:tmpl w:val="F8DEE81A"/>
    <w:styleLink w:val="AktuelleListe5"/>
    <w:lvl w:ilvl="0">
      <w:start w:val="1"/>
      <w:numFmt w:val="decimal"/>
      <w:lvlText w:val="Abb. %1"/>
      <w:lvlJc w:val="left"/>
      <w:pPr>
        <w:ind w:left="0" w:firstLine="0"/>
      </w:pPr>
      <w:rPr>
        <w:rFonts w:ascii="ArialMT" w:hAnsi="ArialMT" w:hint="default"/>
        <w:b/>
        <w:i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7DD0AA0"/>
    <w:multiLevelType w:val="hybridMultilevel"/>
    <w:tmpl w:val="B472175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F092FD2"/>
    <w:multiLevelType w:val="hybridMultilevel"/>
    <w:tmpl w:val="AA4216A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01E2BE4"/>
    <w:multiLevelType w:val="multilevel"/>
    <w:tmpl w:val="4EB625C2"/>
    <w:styleLink w:val="AktuelleListe2"/>
    <w:lvl w:ilvl="0">
      <w:start w:val="1"/>
      <w:numFmt w:val="decimal"/>
      <w:lvlText w:val="Abb %1."/>
      <w:lvlJc w:val="left"/>
      <w:pPr>
        <w:ind w:left="0" w:firstLine="0"/>
      </w:pPr>
      <w:rPr>
        <w:rFonts w:ascii="ArialMT" w:hAnsi="ArialMT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6325206"/>
    <w:multiLevelType w:val="multilevel"/>
    <w:tmpl w:val="0728EB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8CC2857"/>
    <w:multiLevelType w:val="hybridMultilevel"/>
    <w:tmpl w:val="8B62AB7A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A976EB2"/>
    <w:multiLevelType w:val="hybridMultilevel"/>
    <w:tmpl w:val="63EE1E38"/>
    <w:lvl w:ilvl="0" w:tplc="0A6048F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AFD2C07"/>
    <w:multiLevelType w:val="hybridMultilevel"/>
    <w:tmpl w:val="FDBCAE16"/>
    <w:lvl w:ilvl="0" w:tplc="4B94CDC8">
      <w:start w:val="1"/>
      <w:numFmt w:val="decimal"/>
      <w:lvlText w:val="(%1)"/>
      <w:lvlJc w:val="left"/>
      <w:pPr>
        <w:ind w:left="780" w:hanging="4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B683487"/>
    <w:multiLevelType w:val="multilevel"/>
    <w:tmpl w:val="0407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4" w15:restartNumberingAfterBreak="0">
    <w:nsid w:val="3C763B7E"/>
    <w:multiLevelType w:val="hybridMultilevel"/>
    <w:tmpl w:val="57A60E0C"/>
    <w:lvl w:ilvl="0" w:tplc="4194420C">
      <w:start w:val="1"/>
      <w:numFmt w:val="decimal"/>
      <w:pStyle w:val="KeinLeerraum"/>
      <w:lvlText w:val="Fig.%1"/>
      <w:lvlJc w:val="left"/>
      <w:pPr>
        <w:ind w:left="0" w:firstLine="0"/>
      </w:pPr>
      <w:rPr>
        <w:rFonts w:ascii="ArialMT" w:hAnsi="ArialMT" w:hint="default"/>
        <w:b/>
        <w:i w:val="0"/>
        <w:u w:val="none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EC3012D"/>
    <w:multiLevelType w:val="hybridMultilevel"/>
    <w:tmpl w:val="B6C2D8D0"/>
    <w:lvl w:ilvl="0" w:tplc="29DC5DD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4821C0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4A02F3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F40F77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A48D89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580C5E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EC0AFB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7CC81F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13C438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41482633"/>
    <w:multiLevelType w:val="hybridMultilevel"/>
    <w:tmpl w:val="4958380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5F21DE9"/>
    <w:multiLevelType w:val="hybridMultilevel"/>
    <w:tmpl w:val="3E1C4BDA"/>
    <w:lvl w:ilvl="0" w:tplc="799E1C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D3A35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76806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67483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FBE41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D2CC7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80AE0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6148D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DE0DB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47490356"/>
    <w:multiLevelType w:val="hybridMultilevel"/>
    <w:tmpl w:val="485C8716"/>
    <w:lvl w:ilvl="0" w:tplc="2534A138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8867870"/>
    <w:multiLevelType w:val="multilevel"/>
    <w:tmpl w:val="89BEBFBC"/>
    <w:styleLink w:val="AktuelleListe4"/>
    <w:lvl w:ilvl="0">
      <w:start w:val="1"/>
      <w:numFmt w:val="decimal"/>
      <w:lvlText w:val="Abb. %1"/>
      <w:lvlJc w:val="left"/>
      <w:pPr>
        <w:ind w:left="0" w:firstLine="0"/>
      </w:pPr>
      <w:rPr>
        <w:rFonts w:ascii="ArialMT" w:hAnsi="ArialMT" w:hint="default"/>
        <w:b/>
        <w:i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5C242BB"/>
    <w:multiLevelType w:val="hybridMultilevel"/>
    <w:tmpl w:val="92729778"/>
    <w:lvl w:ilvl="0" w:tplc="FFFFFFFF">
      <w:start w:val="1"/>
      <w:numFmt w:val="decimal"/>
      <w:lvlText w:val="%1."/>
      <w:lvlJc w:val="left"/>
      <w:pPr>
        <w:ind w:left="720" w:hanging="360"/>
      </w:pPr>
      <w:rPr>
        <w:rFonts w:cstheme="minorBidi" w:hint="default"/>
        <w:sz w:val="22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676298F"/>
    <w:multiLevelType w:val="multilevel"/>
    <w:tmpl w:val="76200ED2"/>
    <w:styleLink w:val="AktuelleListe8"/>
    <w:lvl w:ilvl="0">
      <w:start w:val="1"/>
      <w:numFmt w:val="decimal"/>
      <w:lvlText w:val="Abb.%1"/>
      <w:lvlJc w:val="left"/>
      <w:pPr>
        <w:ind w:left="0" w:firstLine="0"/>
      </w:pPr>
      <w:rPr>
        <w:rFonts w:ascii="ArialMT" w:hAnsi="ArialMT" w:hint="default"/>
        <w:b/>
        <w:i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9E85C12"/>
    <w:multiLevelType w:val="hybridMultilevel"/>
    <w:tmpl w:val="92729778"/>
    <w:lvl w:ilvl="0" w:tplc="FFFFFFFF">
      <w:start w:val="1"/>
      <w:numFmt w:val="decimal"/>
      <w:lvlText w:val="%1."/>
      <w:lvlJc w:val="left"/>
      <w:pPr>
        <w:ind w:left="720" w:hanging="360"/>
      </w:pPr>
      <w:rPr>
        <w:rFonts w:cstheme="minorBidi" w:hint="default"/>
        <w:sz w:val="22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BD96515"/>
    <w:multiLevelType w:val="hybridMultilevel"/>
    <w:tmpl w:val="2D16EE3A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C7778E0"/>
    <w:multiLevelType w:val="hybridMultilevel"/>
    <w:tmpl w:val="BD003120"/>
    <w:lvl w:ilvl="0" w:tplc="3B242AC8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F74416B"/>
    <w:multiLevelType w:val="multilevel"/>
    <w:tmpl w:val="E29AD3BA"/>
    <w:styleLink w:val="AktuelleListe7"/>
    <w:lvl w:ilvl="0">
      <w:start w:val="1"/>
      <w:numFmt w:val="decimal"/>
      <w:lvlText w:val="Abb. %1"/>
      <w:lvlJc w:val="left"/>
      <w:pPr>
        <w:ind w:left="0" w:firstLine="0"/>
      </w:pPr>
      <w:rPr>
        <w:rFonts w:ascii="ArialMT" w:hAnsi="ArialMT" w:hint="default"/>
        <w:b/>
        <w:i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F947007"/>
    <w:multiLevelType w:val="hybridMultilevel"/>
    <w:tmpl w:val="65861EBC"/>
    <w:lvl w:ilvl="0" w:tplc="2CD2D120">
      <w:start w:val="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0CE1BC2"/>
    <w:multiLevelType w:val="hybridMultilevel"/>
    <w:tmpl w:val="535ED2E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498699B"/>
    <w:multiLevelType w:val="hybridMultilevel"/>
    <w:tmpl w:val="6FB4E76C"/>
    <w:lvl w:ilvl="0" w:tplc="52B2F7C4">
      <w:start w:val="1"/>
      <w:numFmt w:val="decimal"/>
      <w:pStyle w:val="Untertitel"/>
      <w:lvlText w:val="Tab. %1"/>
      <w:lvlJc w:val="left"/>
      <w:pPr>
        <w:ind w:left="426" w:firstLine="0"/>
      </w:pPr>
      <w:rPr>
        <w:rFonts w:ascii="ArialMT" w:hAnsi="ArialMT" w:hint="default"/>
        <w:b/>
        <w:i w:val="0"/>
        <w:u w:val="none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847282F"/>
    <w:multiLevelType w:val="hybridMultilevel"/>
    <w:tmpl w:val="2D16EE3A"/>
    <w:lvl w:ilvl="0" w:tplc="A028AAA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89C7CE1"/>
    <w:multiLevelType w:val="multilevel"/>
    <w:tmpl w:val="0407001D"/>
    <w:styleLink w:val="AktuelleListe9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1" w15:restartNumberingAfterBreak="0">
    <w:nsid w:val="69ED6C51"/>
    <w:multiLevelType w:val="multilevel"/>
    <w:tmpl w:val="0407001D"/>
    <w:styleLink w:val="AktuelleListe3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2" w15:restartNumberingAfterBreak="0">
    <w:nsid w:val="6B6C578D"/>
    <w:multiLevelType w:val="hybridMultilevel"/>
    <w:tmpl w:val="92729778"/>
    <w:lvl w:ilvl="0" w:tplc="B3C04236">
      <w:start w:val="1"/>
      <w:numFmt w:val="decimal"/>
      <w:lvlText w:val="%1."/>
      <w:lvlJc w:val="left"/>
      <w:pPr>
        <w:ind w:left="720" w:hanging="360"/>
      </w:pPr>
      <w:rPr>
        <w:rFonts w:cstheme="minorBidi" w:hint="default"/>
        <w:sz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6C320986"/>
    <w:multiLevelType w:val="hybridMultilevel"/>
    <w:tmpl w:val="142ADEA2"/>
    <w:lvl w:ilvl="0" w:tplc="A9C4689E">
      <w:start w:val="2"/>
      <w:numFmt w:val="bullet"/>
      <w:lvlText w:val="-"/>
      <w:lvlJc w:val="left"/>
      <w:pPr>
        <w:ind w:left="720" w:hanging="360"/>
      </w:pPr>
      <w:rPr>
        <w:rFonts w:ascii="Arial,Italic" w:eastAsia="Times New Roman" w:hAnsi="Arial,Italic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D440AF6"/>
    <w:multiLevelType w:val="hybridMultilevel"/>
    <w:tmpl w:val="6FA2360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6E383B57"/>
    <w:multiLevelType w:val="hybridMultilevel"/>
    <w:tmpl w:val="30127990"/>
    <w:lvl w:ilvl="0" w:tplc="2910C556">
      <w:start w:val="1"/>
      <w:numFmt w:val="decimal"/>
      <w:lvlText w:val="Abb.%1"/>
      <w:lvlJc w:val="left"/>
      <w:pPr>
        <w:ind w:left="0" w:firstLine="0"/>
      </w:pPr>
      <w:rPr>
        <w:b/>
        <w:bCs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0FA7A4D"/>
    <w:multiLevelType w:val="hybridMultilevel"/>
    <w:tmpl w:val="3110A24C"/>
    <w:lvl w:ilvl="0" w:tplc="A9302F12">
      <w:start w:val="1"/>
      <w:numFmt w:val="decimal"/>
      <w:lvlText w:val="(%1)"/>
      <w:lvlJc w:val="left"/>
      <w:pPr>
        <w:ind w:left="760" w:hanging="40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1231A7C"/>
    <w:multiLevelType w:val="multilevel"/>
    <w:tmpl w:val="B010EC56"/>
    <w:styleLink w:val="AktuelleListe6"/>
    <w:lvl w:ilvl="0">
      <w:start w:val="1"/>
      <w:numFmt w:val="decimal"/>
      <w:lvlText w:val="Abb. %1   "/>
      <w:lvlJc w:val="left"/>
      <w:pPr>
        <w:ind w:left="0" w:firstLine="0"/>
      </w:pPr>
      <w:rPr>
        <w:rFonts w:ascii="ArialMT" w:hAnsi="ArialMT" w:hint="default"/>
        <w:b/>
        <w:i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1A228AB"/>
    <w:multiLevelType w:val="hybridMultilevel"/>
    <w:tmpl w:val="AEB4DD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75AC0675"/>
    <w:multiLevelType w:val="hybridMultilevel"/>
    <w:tmpl w:val="D4D6A5C2"/>
    <w:lvl w:ilvl="0" w:tplc="92E02FD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75B738D9"/>
    <w:multiLevelType w:val="hybridMultilevel"/>
    <w:tmpl w:val="BF304906"/>
    <w:lvl w:ilvl="0" w:tplc="260025C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76377C1C"/>
    <w:multiLevelType w:val="hybridMultilevel"/>
    <w:tmpl w:val="AD9E234C"/>
    <w:lvl w:ilvl="0" w:tplc="4C8E580C">
      <w:start w:val="1"/>
      <w:numFmt w:val="decimal"/>
      <w:lvlText w:val="%1."/>
      <w:lvlJc w:val="left"/>
      <w:pPr>
        <w:ind w:left="284" w:hanging="284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77F8496B"/>
    <w:multiLevelType w:val="hybridMultilevel"/>
    <w:tmpl w:val="94FE447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791E4E8F"/>
    <w:multiLevelType w:val="multilevel"/>
    <w:tmpl w:val="0407001D"/>
    <w:styleLink w:val="AktuelleListe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4" w15:restartNumberingAfterBreak="0">
    <w:nsid w:val="7D9334DA"/>
    <w:multiLevelType w:val="hybridMultilevel"/>
    <w:tmpl w:val="92729778"/>
    <w:lvl w:ilvl="0" w:tplc="FFFFFFFF">
      <w:start w:val="1"/>
      <w:numFmt w:val="decimal"/>
      <w:lvlText w:val="%1."/>
      <w:lvlJc w:val="left"/>
      <w:pPr>
        <w:ind w:left="720" w:hanging="360"/>
      </w:pPr>
      <w:rPr>
        <w:rFonts w:cstheme="minorBidi" w:hint="default"/>
        <w:sz w:val="22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7DE34536"/>
    <w:multiLevelType w:val="hybridMultilevel"/>
    <w:tmpl w:val="B52856C4"/>
    <w:lvl w:ilvl="0" w:tplc="2D104C9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66779238">
    <w:abstractNumId w:val="8"/>
  </w:num>
  <w:num w:numId="2" w16cid:durableId="1215242197">
    <w:abstractNumId w:val="24"/>
  </w:num>
  <w:num w:numId="3" w16cid:durableId="1232347450">
    <w:abstractNumId w:val="53"/>
  </w:num>
  <w:num w:numId="4" w16cid:durableId="171142346">
    <w:abstractNumId w:val="18"/>
  </w:num>
  <w:num w:numId="5" w16cid:durableId="1280573844">
    <w:abstractNumId w:val="41"/>
  </w:num>
  <w:num w:numId="6" w16cid:durableId="296572714">
    <w:abstractNumId w:val="38"/>
  </w:num>
  <w:num w:numId="7" w16cid:durableId="1712072023">
    <w:abstractNumId w:val="1"/>
  </w:num>
  <w:num w:numId="8" w16cid:durableId="1241402828">
    <w:abstractNumId w:val="39"/>
  </w:num>
  <w:num w:numId="9" w16cid:durableId="1784953736">
    <w:abstractNumId w:val="50"/>
  </w:num>
  <w:num w:numId="10" w16cid:durableId="1431007999">
    <w:abstractNumId w:val="49"/>
  </w:num>
  <w:num w:numId="11" w16cid:durableId="1493830988">
    <w:abstractNumId w:val="29"/>
  </w:num>
  <w:num w:numId="12" w16cid:durableId="1158571649">
    <w:abstractNumId w:val="15"/>
  </w:num>
  <w:num w:numId="13" w16cid:durableId="1175149859">
    <w:abstractNumId w:val="47"/>
  </w:num>
  <w:num w:numId="14" w16cid:durableId="1695957455">
    <w:abstractNumId w:val="55"/>
  </w:num>
  <w:num w:numId="15" w16cid:durableId="1882285148">
    <w:abstractNumId w:val="33"/>
  </w:num>
  <w:num w:numId="16" w16cid:durableId="681511525">
    <w:abstractNumId w:val="35"/>
  </w:num>
  <w:num w:numId="17" w16cid:durableId="1718896134">
    <w:abstractNumId w:val="36"/>
  </w:num>
  <w:num w:numId="18" w16cid:durableId="316232111">
    <w:abstractNumId w:val="31"/>
  </w:num>
  <w:num w:numId="19" w16cid:durableId="187839178">
    <w:abstractNumId w:val="9"/>
  </w:num>
  <w:num w:numId="20" w16cid:durableId="293294829">
    <w:abstractNumId w:val="45"/>
  </w:num>
  <w:num w:numId="21" w16cid:durableId="546257835">
    <w:abstractNumId w:val="23"/>
  </w:num>
  <w:num w:numId="22" w16cid:durableId="1048184775">
    <w:abstractNumId w:val="4"/>
  </w:num>
  <w:num w:numId="23" w16cid:durableId="46072504">
    <w:abstractNumId w:val="43"/>
  </w:num>
  <w:num w:numId="24" w16cid:durableId="1836218721">
    <w:abstractNumId w:val="14"/>
  </w:num>
  <w:num w:numId="25" w16cid:durableId="1169249278">
    <w:abstractNumId w:val="37"/>
  </w:num>
  <w:num w:numId="26" w16cid:durableId="173738281">
    <w:abstractNumId w:val="27"/>
  </w:num>
  <w:num w:numId="27" w16cid:durableId="703403509">
    <w:abstractNumId w:val="5"/>
  </w:num>
  <w:num w:numId="28" w16cid:durableId="65305416">
    <w:abstractNumId w:val="20"/>
  </w:num>
  <w:num w:numId="29" w16cid:durableId="1355883000">
    <w:abstractNumId w:val="25"/>
  </w:num>
  <w:num w:numId="30" w16cid:durableId="1450927450">
    <w:abstractNumId w:val="3"/>
  </w:num>
  <w:num w:numId="31" w16cid:durableId="117915301">
    <w:abstractNumId w:val="19"/>
  </w:num>
  <w:num w:numId="32" w16cid:durableId="297027925">
    <w:abstractNumId w:val="52"/>
  </w:num>
  <w:num w:numId="33" w16cid:durableId="275522877">
    <w:abstractNumId w:val="44"/>
  </w:num>
  <w:num w:numId="34" w16cid:durableId="1564829446">
    <w:abstractNumId w:val="11"/>
  </w:num>
  <w:num w:numId="35" w16cid:durableId="412550244">
    <w:abstractNumId w:val="48"/>
  </w:num>
  <w:num w:numId="36" w16cid:durableId="251011495">
    <w:abstractNumId w:val="10"/>
  </w:num>
  <w:num w:numId="37" w16cid:durableId="762991929">
    <w:abstractNumId w:val="13"/>
  </w:num>
  <w:num w:numId="38" w16cid:durableId="634258718">
    <w:abstractNumId w:val="2"/>
  </w:num>
  <w:num w:numId="39" w16cid:durableId="1856651267">
    <w:abstractNumId w:val="12"/>
  </w:num>
  <w:num w:numId="40" w16cid:durableId="78991227">
    <w:abstractNumId w:val="26"/>
  </w:num>
  <w:num w:numId="41" w16cid:durableId="1639409158">
    <w:abstractNumId w:val="17"/>
  </w:num>
  <w:num w:numId="42" w16cid:durableId="968778156">
    <w:abstractNumId w:val="34"/>
  </w:num>
  <w:num w:numId="43" w16cid:durableId="1316107781">
    <w:abstractNumId w:val="7"/>
  </w:num>
  <w:num w:numId="44" w16cid:durableId="292711287">
    <w:abstractNumId w:val="22"/>
  </w:num>
  <w:num w:numId="45" w16cid:durableId="203451">
    <w:abstractNumId w:val="46"/>
  </w:num>
  <w:num w:numId="46" w16cid:durableId="482700007">
    <w:abstractNumId w:val="28"/>
  </w:num>
  <w:num w:numId="47" w16cid:durableId="7295445">
    <w:abstractNumId w:val="40"/>
  </w:num>
  <w:num w:numId="48" w16cid:durableId="355467990">
    <w:abstractNumId w:val="6"/>
  </w:num>
  <w:num w:numId="49" w16cid:durableId="1168784451">
    <w:abstractNumId w:val="51"/>
  </w:num>
  <w:num w:numId="50" w16cid:durableId="255554457">
    <w:abstractNumId w:val="21"/>
  </w:num>
  <w:num w:numId="51" w16cid:durableId="698816862">
    <w:abstractNumId w:val="42"/>
  </w:num>
  <w:num w:numId="52" w16cid:durableId="953294319">
    <w:abstractNumId w:val="30"/>
  </w:num>
  <w:num w:numId="53" w16cid:durableId="1587109744">
    <w:abstractNumId w:val="32"/>
  </w:num>
  <w:num w:numId="54" w16cid:durableId="1037663724">
    <w:abstractNumId w:val="54"/>
  </w:num>
  <w:num w:numId="55" w16cid:durableId="101270636">
    <w:abstractNumId w:val="0"/>
  </w:num>
  <w:num w:numId="56" w16cid:durableId="124244325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316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E5783"/>
    <w:rsid w:val="000017F6"/>
    <w:rsid w:val="000077BD"/>
    <w:rsid w:val="00015C87"/>
    <w:rsid w:val="00016773"/>
    <w:rsid w:val="00017025"/>
    <w:rsid w:val="00017733"/>
    <w:rsid w:val="0002094A"/>
    <w:rsid w:val="00022892"/>
    <w:rsid w:val="0002395E"/>
    <w:rsid w:val="000259C1"/>
    <w:rsid w:val="000328F7"/>
    <w:rsid w:val="00032A36"/>
    <w:rsid w:val="000332D4"/>
    <w:rsid w:val="000379BA"/>
    <w:rsid w:val="00037EF0"/>
    <w:rsid w:val="000423DA"/>
    <w:rsid w:val="00042E31"/>
    <w:rsid w:val="0004568D"/>
    <w:rsid w:val="000464A2"/>
    <w:rsid w:val="00047596"/>
    <w:rsid w:val="0005279C"/>
    <w:rsid w:val="00053465"/>
    <w:rsid w:val="000625E1"/>
    <w:rsid w:val="00063956"/>
    <w:rsid w:val="0006413F"/>
    <w:rsid w:val="0007061B"/>
    <w:rsid w:val="00071241"/>
    <w:rsid w:val="000809C0"/>
    <w:rsid w:val="000842AE"/>
    <w:rsid w:val="00085BBF"/>
    <w:rsid w:val="00086DFC"/>
    <w:rsid w:val="00091053"/>
    <w:rsid w:val="00093C71"/>
    <w:rsid w:val="00094DB0"/>
    <w:rsid w:val="00097C6C"/>
    <w:rsid w:val="000A046B"/>
    <w:rsid w:val="000A25AA"/>
    <w:rsid w:val="000A421F"/>
    <w:rsid w:val="000A5EF0"/>
    <w:rsid w:val="000B65CF"/>
    <w:rsid w:val="000C2C18"/>
    <w:rsid w:val="000C3D4E"/>
    <w:rsid w:val="000C59D6"/>
    <w:rsid w:val="000D14C3"/>
    <w:rsid w:val="000D344E"/>
    <w:rsid w:val="000D481A"/>
    <w:rsid w:val="000E0105"/>
    <w:rsid w:val="000E0593"/>
    <w:rsid w:val="000E2202"/>
    <w:rsid w:val="000E28D7"/>
    <w:rsid w:val="000E5DA5"/>
    <w:rsid w:val="000E78AE"/>
    <w:rsid w:val="000F156E"/>
    <w:rsid w:val="000F1B9E"/>
    <w:rsid w:val="000F25BD"/>
    <w:rsid w:val="000F2C1D"/>
    <w:rsid w:val="000F3340"/>
    <w:rsid w:val="000F65FF"/>
    <w:rsid w:val="00100D09"/>
    <w:rsid w:val="00100E5A"/>
    <w:rsid w:val="00104720"/>
    <w:rsid w:val="00106A5D"/>
    <w:rsid w:val="00110DE2"/>
    <w:rsid w:val="0011177A"/>
    <w:rsid w:val="0011330D"/>
    <w:rsid w:val="00114D25"/>
    <w:rsid w:val="0011507E"/>
    <w:rsid w:val="0011699B"/>
    <w:rsid w:val="001211EF"/>
    <w:rsid w:val="00125364"/>
    <w:rsid w:val="00131151"/>
    <w:rsid w:val="001330D0"/>
    <w:rsid w:val="00133C47"/>
    <w:rsid w:val="0014309C"/>
    <w:rsid w:val="00143595"/>
    <w:rsid w:val="001457E5"/>
    <w:rsid w:val="001526D3"/>
    <w:rsid w:val="00152E0F"/>
    <w:rsid w:val="00153059"/>
    <w:rsid w:val="00153AE7"/>
    <w:rsid w:val="00155A9A"/>
    <w:rsid w:val="00156415"/>
    <w:rsid w:val="00157386"/>
    <w:rsid w:val="001660FE"/>
    <w:rsid w:val="00170445"/>
    <w:rsid w:val="00173906"/>
    <w:rsid w:val="001740FC"/>
    <w:rsid w:val="001752C9"/>
    <w:rsid w:val="00177B61"/>
    <w:rsid w:val="0018341F"/>
    <w:rsid w:val="001876B7"/>
    <w:rsid w:val="00190231"/>
    <w:rsid w:val="0019080A"/>
    <w:rsid w:val="00194117"/>
    <w:rsid w:val="0019712A"/>
    <w:rsid w:val="001A05F0"/>
    <w:rsid w:val="001A3EC4"/>
    <w:rsid w:val="001A4E30"/>
    <w:rsid w:val="001A7F9D"/>
    <w:rsid w:val="001B2F6A"/>
    <w:rsid w:val="001B32FC"/>
    <w:rsid w:val="001B3EED"/>
    <w:rsid w:val="001B6B49"/>
    <w:rsid w:val="001B7574"/>
    <w:rsid w:val="001C16C0"/>
    <w:rsid w:val="001C2BA4"/>
    <w:rsid w:val="001C37AA"/>
    <w:rsid w:val="001D03AA"/>
    <w:rsid w:val="001D1A41"/>
    <w:rsid w:val="001D2F65"/>
    <w:rsid w:val="001D61B9"/>
    <w:rsid w:val="001E06D6"/>
    <w:rsid w:val="001E4DDD"/>
    <w:rsid w:val="001E500B"/>
    <w:rsid w:val="001F1312"/>
    <w:rsid w:val="001F4560"/>
    <w:rsid w:val="002135D5"/>
    <w:rsid w:val="00215144"/>
    <w:rsid w:val="00217DE0"/>
    <w:rsid w:val="00223A07"/>
    <w:rsid w:val="00225124"/>
    <w:rsid w:val="00225C7C"/>
    <w:rsid w:val="002311A5"/>
    <w:rsid w:val="00236E59"/>
    <w:rsid w:val="00237455"/>
    <w:rsid w:val="00245567"/>
    <w:rsid w:val="0024609E"/>
    <w:rsid w:val="002520B1"/>
    <w:rsid w:val="002522C8"/>
    <w:rsid w:val="0025255F"/>
    <w:rsid w:val="002527CF"/>
    <w:rsid w:val="00254B1A"/>
    <w:rsid w:val="0025664D"/>
    <w:rsid w:val="002635AF"/>
    <w:rsid w:val="00267722"/>
    <w:rsid w:val="0027029B"/>
    <w:rsid w:val="00271A0D"/>
    <w:rsid w:val="00276C97"/>
    <w:rsid w:val="002816F9"/>
    <w:rsid w:val="00282460"/>
    <w:rsid w:val="00283B85"/>
    <w:rsid w:val="002865BC"/>
    <w:rsid w:val="00287CC8"/>
    <w:rsid w:val="00291C2D"/>
    <w:rsid w:val="00293667"/>
    <w:rsid w:val="0029440A"/>
    <w:rsid w:val="00297C07"/>
    <w:rsid w:val="002A4539"/>
    <w:rsid w:val="002B076D"/>
    <w:rsid w:val="002B1E29"/>
    <w:rsid w:val="002B245A"/>
    <w:rsid w:val="002B2AC6"/>
    <w:rsid w:val="002B4E70"/>
    <w:rsid w:val="002B7610"/>
    <w:rsid w:val="002C38A7"/>
    <w:rsid w:val="002D0815"/>
    <w:rsid w:val="002D12D6"/>
    <w:rsid w:val="002D1D74"/>
    <w:rsid w:val="002D5462"/>
    <w:rsid w:val="002D6357"/>
    <w:rsid w:val="002D6F62"/>
    <w:rsid w:val="002D7190"/>
    <w:rsid w:val="002E5CB9"/>
    <w:rsid w:val="002E5FF8"/>
    <w:rsid w:val="002F7890"/>
    <w:rsid w:val="00301A8C"/>
    <w:rsid w:val="003029A1"/>
    <w:rsid w:val="00302E3D"/>
    <w:rsid w:val="00310264"/>
    <w:rsid w:val="00312656"/>
    <w:rsid w:val="00313DF8"/>
    <w:rsid w:val="00313F5E"/>
    <w:rsid w:val="003141F3"/>
    <w:rsid w:val="00316767"/>
    <w:rsid w:val="00316C6A"/>
    <w:rsid w:val="00324D9B"/>
    <w:rsid w:val="00325667"/>
    <w:rsid w:val="00330441"/>
    <w:rsid w:val="003305AE"/>
    <w:rsid w:val="003307F0"/>
    <w:rsid w:val="00331603"/>
    <w:rsid w:val="00334CD6"/>
    <w:rsid w:val="00340748"/>
    <w:rsid w:val="00340AB1"/>
    <w:rsid w:val="00346B56"/>
    <w:rsid w:val="0035046C"/>
    <w:rsid w:val="0035187D"/>
    <w:rsid w:val="00356F4D"/>
    <w:rsid w:val="00362C83"/>
    <w:rsid w:val="00362DE7"/>
    <w:rsid w:val="00363967"/>
    <w:rsid w:val="00364042"/>
    <w:rsid w:val="00367C21"/>
    <w:rsid w:val="003708F3"/>
    <w:rsid w:val="00370A96"/>
    <w:rsid w:val="00372548"/>
    <w:rsid w:val="003727D1"/>
    <w:rsid w:val="00373B06"/>
    <w:rsid w:val="00373F82"/>
    <w:rsid w:val="00375A97"/>
    <w:rsid w:val="003763C0"/>
    <w:rsid w:val="00376AF5"/>
    <w:rsid w:val="00377077"/>
    <w:rsid w:val="0039642F"/>
    <w:rsid w:val="003A0763"/>
    <w:rsid w:val="003A44E0"/>
    <w:rsid w:val="003A5074"/>
    <w:rsid w:val="003A5086"/>
    <w:rsid w:val="003A529D"/>
    <w:rsid w:val="003A7A67"/>
    <w:rsid w:val="003B0A23"/>
    <w:rsid w:val="003B30AC"/>
    <w:rsid w:val="003B3C48"/>
    <w:rsid w:val="003B4CD0"/>
    <w:rsid w:val="003B6DE8"/>
    <w:rsid w:val="003C066D"/>
    <w:rsid w:val="003C1D70"/>
    <w:rsid w:val="003C4FFF"/>
    <w:rsid w:val="003C524C"/>
    <w:rsid w:val="003C59EB"/>
    <w:rsid w:val="003C619A"/>
    <w:rsid w:val="003C6214"/>
    <w:rsid w:val="003D345C"/>
    <w:rsid w:val="003D3605"/>
    <w:rsid w:val="003D3EBB"/>
    <w:rsid w:val="003E15BA"/>
    <w:rsid w:val="003E3D1F"/>
    <w:rsid w:val="003E71A9"/>
    <w:rsid w:val="003E7A38"/>
    <w:rsid w:val="003F0C30"/>
    <w:rsid w:val="003F2FA1"/>
    <w:rsid w:val="003F4BDB"/>
    <w:rsid w:val="0040175C"/>
    <w:rsid w:val="004047AC"/>
    <w:rsid w:val="00404EA4"/>
    <w:rsid w:val="00406F03"/>
    <w:rsid w:val="0040711A"/>
    <w:rsid w:val="00407705"/>
    <w:rsid w:val="00412F80"/>
    <w:rsid w:val="004131EE"/>
    <w:rsid w:val="00413FC7"/>
    <w:rsid w:val="00415CB5"/>
    <w:rsid w:val="004162A0"/>
    <w:rsid w:val="00417492"/>
    <w:rsid w:val="00421337"/>
    <w:rsid w:val="00423C48"/>
    <w:rsid w:val="00435296"/>
    <w:rsid w:val="00437DCA"/>
    <w:rsid w:val="00440359"/>
    <w:rsid w:val="00440A79"/>
    <w:rsid w:val="00443621"/>
    <w:rsid w:val="0044621A"/>
    <w:rsid w:val="00451B27"/>
    <w:rsid w:val="00451C3E"/>
    <w:rsid w:val="00457DBC"/>
    <w:rsid w:val="00466F2D"/>
    <w:rsid w:val="00470862"/>
    <w:rsid w:val="00471BDF"/>
    <w:rsid w:val="004729A2"/>
    <w:rsid w:val="00473C04"/>
    <w:rsid w:val="00474738"/>
    <w:rsid w:val="00476213"/>
    <w:rsid w:val="0047697C"/>
    <w:rsid w:val="004770C7"/>
    <w:rsid w:val="00482BBA"/>
    <w:rsid w:val="00484D44"/>
    <w:rsid w:val="00485AE8"/>
    <w:rsid w:val="00487C4C"/>
    <w:rsid w:val="00490F4F"/>
    <w:rsid w:val="004931F2"/>
    <w:rsid w:val="00495694"/>
    <w:rsid w:val="0049596D"/>
    <w:rsid w:val="0049675C"/>
    <w:rsid w:val="004A04C5"/>
    <w:rsid w:val="004A114C"/>
    <w:rsid w:val="004A36FC"/>
    <w:rsid w:val="004B056D"/>
    <w:rsid w:val="004B2E2E"/>
    <w:rsid w:val="004C200C"/>
    <w:rsid w:val="004C7E75"/>
    <w:rsid w:val="004D37E1"/>
    <w:rsid w:val="004E05B0"/>
    <w:rsid w:val="004E1C56"/>
    <w:rsid w:val="004E2D0E"/>
    <w:rsid w:val="004E30CF"/>
    <w:rsid w:val="004E66C0"/>
    <w:rsid w:val="004F1F8F"/>
    <w:rsid w:val="004F3162"/>
    <w:rsid w:val="004F4EF4"/>
    <w:rsid w:val="004F7819"/>
    <w:rsid w:val="00500024"/>
    <w:rsid w:val="00500F17"/>
    <w:rsid w:val="0050499C"/>
    <w:rsid w:val="00506BB8"/>
    <w:rsid w:val="005138FF"/>
    <w:rsid w:val="00514F3B"/>
    <w:rsid w:val="00515F6B"/>
    <w:rsid w:val="0051716A"/>
    <w:rsid w:val="00517C39"/>
    <w:rsid w:val="00520F94"/>
    <w:rsid w:val="00522338"/>
    <w:rsid w:val="00523220"/>
    <w:rsid w:val="0052634F"/>
    <w:rsid w:val="005264C8"/>
    <w:rsid w:val="00526C6C"/>
    <w:rsid w:val="005305CC"/>
    <w:rsid w:val="00533ECB"/>
    <w:rsid w:val="00536F5B"/>
    <w:rsid w:val="0054312B"/>
    <w:rsid w:val="00543C8A"/>
    <w:rsid w:val="00550BA4"/>
    <w:rsid w:val="00551D3C"/>
    <w:rsid w:val="005604C0"/>
    <w:rsid w:val="0056348D"/>
    <w:rsid w:val="00563DCC"/>
    <w:rsid w:val="00566CC7"/>
    <w:rsid w:val="005742A5"/>
    <w:rsid w:val="00574502"/>
    <w:rsid w:val="00574FF3"/>
    <w:rsid w:val="00580BBA"/>
    <w:rsid w:val="00581671"/>
    <w:rsid w:val="00584B0F"/>
    <w:rsid w:val="0058647E"/>
    <w:rsid w:val="00587450"/>
    <w:rsid w:val="00591494"/>
    <w:rsid w:val="00592E7E"/>
    <w:rsid w:val="0059461A"/>
    <w:rsid w:val="005A2C5A"/>
    <w:rsid w:val="005A3958"/>
    <w:rsid w:val="005A3E0F"/>
    <w:rsid w:val="005A409D"/>
    <w:rsid w:val="005B3A2B"/>
    <w:rsid w:val="005B43FE"/>
    <w:rsid w:val="005B5908"/>
    <w:rsid w:val="005B666A"/>
    <w:rsid w:val="005C0E0A"/>
    <w:rsid w:val="005C0F0D"/>
    <w:rsid w:val="005C4068"/>
    <w:rsid w:val="005C5021"/>
    <w:rsid w:val="005C5A39"/>
    <w:rsid w:val="005D1692"/>
    <w:rsid w:val="005D1BD9"/>
    <w:rsid w:val="005D2FBF"/>
    <w:rsid w:val="005D449F"/>
    <w:rsid w:val="005D5101"/>
    <w:rsid w:val="005E0FBA"/>
    <w:rsid w:val="005E28F1"/>
    <w:rsid w:val="005E2BD1"/>
    <w:rsid w:val="005E3FAC"/>
    <w:rsid w:val="005E5783"/>
    <w:rsid w:val="005F189D"/>
    <w:rsid w:val="005F4E25"/>
    <w:rsid w:val="005F6662"/>
    <w:rsid w:val="006004BA"/>
    <w:rsid w:val="00604F97"/>
    <w:rsid w:val="0060580F"/>
    <w:rsid w:val="0060790E"/>
    <w:rsid w:val="006126AE"/>
    <w:rsid w:val="00623CE4"/>
    <w:rsid w:val="00625600"/>
    <w:rsid w:val="0062565F"/>
    <w:rsid w:val="00632927"/>
    <w:rsid w:val="00633571"/>
    <w:rsid w:val="00634FD1"/>
    <w:rsid w:val="00635ACE"/>
    <w:rsid w:val="006403C5"/>
    <w:rsid w:val="006409B4"/>
    <w:rsid w:val="00641830"/>
    <w:rsid w:val="00642495"/>
    <w:rsid w:val="00644F4F"/>
    <w:rsid w:val="00647354"/>
    <w:rsid w:val="00650D54"/>
    <w:rsid w:val="006561E0"/>
    <w:rsid w:val="0066177D"/>
    <w:rsid w:val="0066551B"/>
    <w:rsid w:val="00665755"/>
    <w:rsid w:val="00666828"/>
    <w:rsid w:val="00666FCC"/>
    <w:rsid w:val="00676954"/>
    <w:rsid w:val="00676D64"/>
    <w:rsid w:val="006772F5"/>
    <w:rsid w:val="00681BAB"/>
    <w:rsid w:val="00684060"/>
    <w:rsid w:val="00686807"/>
    <w:rsid w:val="00686EDA"/>
    <w:rsid w:val="00692496"/>
    <w:rsid w:val="006971F8"/>
    <w:rsid w:val="00697B5C"/>
    <w:rsid w:val="006A267F"/>
    <w:rsid w:val="006A26CF"/>
    <w:rsid w:val="006B06CA"/>
    <w:rsid w:val="006B4F86"/>
    <w:rsid w:val="006B6897"/>
    <w:rsid w:val="006C0C7B"/>
    <w:rsid w:val="006C2459"/>
    <w:rsid w:val="006C2677"/>
    <w:rsid w:val="006C300A"/>
    <w:rsid w:val="006C303A"/>
    <w:rsid w:val="006D0468"/>
    <w:rsid w:val="006D07DA"/>
    <w:rsid w:val="006D28C6"/>
    <w:rsid w:val="006D3AF7"/>
    <w:rsid w:val="006E2842"/>
    <w:rsid w:val="006E6143"/>
    <w:rsid w:val="006F3ADD"/>
    <w:rsid w:val="006F3F9B"/>
    <w:rsid w:val="006F508B"/>
    <w:rsid w:val="006F72ED"/>
    <w:rsid w:val="00701CDC"/>
    <w:rsid w:val="00702318"/>
    <w:rsid w:val="00707F0C"/>
    <w:rsid w:val="007114D9"/>
    <w:rsid w:val="00717AB3"/>
    <w:rsid w:val="00717E73"/>
    <w:rsid w:val="00724DC9"/>
    <w:rsid w:val="00727214"/>
    <w:rsid w:val="00727649"/>
    <w:rsid w:val="00734903"/>
    <w:rsid w:val="007428ED"/>
    <w:rsid w:val="0074544C"/>
    <w:rsid w:val="00745994"/>
    <w:rsid w:val="0075142D"/>
    <w:rsid w:val="0075243B"/>
    <w:rsid w:val="007556FA"/>
    <w:rsid w:val="00755AB6"/>
    <w:rsid w:val="00756AE6"/>
    <w:rsid w:val="007574E4"/>
    <w:rsid w:val="007651A2"/>
    <w:rsid w:val="00770039"/>
    <w:rsid w:val="00770E56"/>
    <w:rsid w:val="00785784"/>
    <w:rsid w:val="007878F0"/>
    <w:rsid w:val="00787B35"/>
    <w:rsid w:val="00787DB4"/>
    <w:rsid w:val="007915CA"/>
    <w:rsid w:val="00791C57"/>
    <w:rsid w:val="00794158"/>
    <w:rsid w:val="0079662A"/>
    <w:rsid w:val="007A731C"/>
    <w:rsid w:val="007B0F65"/>
    <w:rsid w:val="007B2E7D"/>
    <w:rsid w:val="007B375F"/>
    <w:rsid w:val="007B5F90"/>
    <w:rsid w:val="007B6E65"/>
    <w:rsid w:val="007C2C3C"/>
    <w:rsid w:val="007C357D"/>
    <w:rsid w:val="007C4BC5"/>
    <w:rsid w:val="007C7FA6"/>
    <w:rsid w:val="007D1231"/>
    <w:rsid w:val="007D34B4"/>
    <w:rsid w:val="007D3DE3"/>
    <w:rsid w:val="007D7B85"/>
    <w:rsid w:val="007E0226"/>
    <w:rsid w:val="007F0E02"/>
    <w:rsid w:val="007F27C7"/>
    <w:rsid w:val="007F4DA8"/>
    <w:rsid w:val="007F4FC2"/>
    <w:rsid w:val="007F5A48"/>
    <w:rsid w:val="007F5BC3"/>
    <w:rsid w:val="008032AD"/>
    <w:rsid w:val="00806587"/>
    <w:rsid w:val="0081190D"/>
    <w:rsid w:val="008123C6"/>
    <w:rsid w:val="00815112"/>
    <w:rsid w:val="008155B7"/>
    <w:rsid w:val="00816329"/>
    <w:rsid w:val="008177FD"/>
    <w:rsid w:val="008226AE"/>
    <w:rsid w:val="008234E6"/>
    <w:rsid w:val="00824D52"/>
    <w:rsid w:val="00826C4F"/>
    <w:rsid w:val="00830D79"/>
    <w:rsid w:val="00837960"/>
    <w:rsid w:val="008379C1"/>
    <w:rsid w:val="008420F9"/>
    <w:rsid w:val="00844BD1"/>
    <w:rsid w:val="008450FE"/>
    <w:rsid w:val="0085261A"/>
    <w:rsid w:val="00852FA7"/>
    <w:rsid w:val="008548E9"/>
    <w:rsid w:val="00854B99"/>
    <w:rsid w:val="008552C2"/>
    <w:rsid w:val="00855DC2"/>
    <w:rsid w:val="00855EC5"/>
    <w:rsid w:val="00856119"/>
    <w:rsid w:val="008617B1"/>
    <w:rsid w:val="008643F3"/>
    <w:rsid w:val="0086633E"/>
    <w:rsid w:val="00870C94"/>
    <w:rsid w:val="008725A0"/>
    <w:rsid w:val="00872E4B"/>
    <w:rsid w:val="00877341"/>
    <w:rsid w:val="00877AF9"/>
    <w:rsid w:val="00880166"/>
    <w:rsid w:val="008808EC"/>
    <w:rsid w:val="00884CD6"/>
    <w:rsid w:val="00886A8A"/>
    <w:rsid w:val="00893F90"/>
    <w:rsid w:val="0089448A"/>
    <w:rsid w:val="00896854"/>
    <w:rsid w:val="008A07F7"/>
    <w:rsid w:val="008A0ACC"/>
    <w:rsid w:val="008A180B"/>
    <w:rsid w:val="008A36B5"/>
    <w:rsid w:val="008A5E49"/>
    <w:rsid w:val="008B2790"/>
    <w:rsid w:val="008B359B"/>
    <w:rsid w:val="008B3644"/>
    <w:rsid w:val="008B4CFF"/>
    <w:rsid w:val="008B6A01"/>
    <w:rsid w:val="008C1079"/>
    <w:rsid w:val="008C3345"/>
    <w:rsid w:val="008C5277"/>
    <w:rsid w:val="008C5455"/>
    <w:rsid w:val="008C7053"/>
    <w:rsid w:val="008D1B7D"/>
    <w:rsid w:val="008D45A5"/>
    <w:rsid w:val="008D5ABC"/>
    <w:rsid w:val="008D60C9"/>
    <w:rsid w:val="008E32B6"/>
    <w:rsid w:val="008E4F21"/>
    <w:rsid w:val="008E61BC"/>
    <w:rsid w:val="008F0EE6"/>
    <w:rsid w:val="008F438A"/>
    <w:rsid w:val="008F7E92"/>
    <w:rsid w:val="009002AC"/>
    <w:rsid w:val="009014F5"/>
    <w:rsid w:val="0090159F"/>
    <w:rsid w:val="00905138"/>
    <w:rsid w:val="00905C03"/>
    <w:rsid w:val="0090659B"/>
    <w:rsid w:val="00906A8F"/>
    <w:rsid w:val="00915035"/>
    <w:rsid w:val="009166B2"/>
    <w:rsid w:val="00923AAC"/>
    <w:rsid w:val="009251D4"/>
    <w:rsid w:val="009256D8"/>
    <w:rsid w:val="00926DD9"/>
    <w:rsid w:val="0092737C"/>
    <w:rsid w:val="0092767C"/>
    <w:rsid w:val="009323F9"/>
    <w:rsid w:val="009415C9"/>
    <w:rsid w:val="00942939"/>
    <w:rsid w:val="009445E3"/>
    <w:rsid w:val="00947678"/>
    <w:rsid w:val="00947D99"/>
    <w:rsid w:val="00950C48"/>
    <w:rsid w:val="00952137"/>
    <w:rsid w:val="0095365C"/>
    <w:rsid w:val="00960B7E"/>
    <w:rsid w:val="00960BE5"/>
    <w:rsid w:val="00967618"/>
    <w:rsid w:val="009707A4"/>
    <w:rsid w:val="00983174"/>
    <w:rsid w:val="00983211"/>
    <w:rsid w:val="00985026"/>
    <w:rsid w:val="00985D57"/>
    <w:rsid w:val="0098654E"/>
    <w:rsid w:val="00992ED2"/>
    <w:rsid w:val="0099334C"/>
    <w:rsid w:val="0099362D"/>
    <w:rsid w:val="00993AA9"/>
    <w:rsid w:val="00996660"/>
    <w:rsid w:val="00996C39"/>
    <w:rsid w:val="00996FBD"/>
    <w:rsid w:val="00997ADE"/>
    <w:rsid w:val="009A16F4"/>
    <w:rsid w:val="009A4F31"/>
    <w:rsid w:val="009A60F0"/>
    <w:rsid w:val="009B0B17"/>
    <w:rsid w:val="009B34BE"/>
    <w:rsid w:val="009B5716"/>
    <w:rsid w:val="009C172C"/>
    <w:rsid w:val="009C22DC"/>
    <w:rsid w:val="009C44BA"/>
    <w:rsid w:val="009C7D2A"/>
    <w:rsid w:val="009D07BE"/>
    <w:rsid w:val="009D346E"/>
    <w:rsid w:val="009D35D8"/>
    <w:rsid w:val="009D632C"/>
    <w:rsid w:val="009D6566"/>
    <w:rsid w:val="009E4549"/>
    <w:rsid w:val="009E7F0B"/>
    <w:rsid w:val="009F00E3"/>
    <w:rsid w:val="009F2BB1"/>
    <w:rsid w:val="009F68B4"/>
    <w:rsid w:val="009F7079"/>
    <w:rsid w:val="00A01232"/>
    <w:rsid w:val="00A01A82"/>
    <w:rsid w:val="00A01E59"/>
    <w:rsid w:val="00A06623"/>
    <w:rsid w:val="00A11AD2"/>
    <w:rsid w:val="00A1264E"/>
    <w:rsid w:val="00A12E9B"/>
    <w:rsid w:val="00A134C9"/>
    <w:rsid w:val="00A14456"/>
    <w:rsid w:val="00A14840"/>
    <w:rsid w:val="00A24AAF"/>
    <w:rsid w:val="00A37086"/>
    <w:rsid w:val="00A40CB8"/>
    <w:rsid w:val="00A45518"/>
    <w:rsid w:val="00A50E18"/>
    <w:rsid w:val="00A51182"/>
    <w:rsid w:val="00A536CF"/>
    <w:rsid w:val="00A572CA"/>
    <w:rsid w:val="00A644F2"/>
    <w:rsid w:val="00A676B7"/>
    <w:rsid w:val="00A70C10"/>
    <w:rsid w:val="00A71CFF"/>
    <w:rsid w:val="00A73825"/>
    <w:rsid w:val="00A73DC3"/>
    <w:rsid w:val="00A8047D"/>
    <w:rsid w:val="00A8054E"/>
    <w:rsid w:val="00A847BE"/>
    <w:rsid w:val="00A86E18"/>
    <w:rsid w:val="00A92A63"/>
    <w:rsid w:val="00A93EFA"/>
    <w:rsid w:val="00A940A7"/>
    <w:rsid w:val="00A95664"/>
    <w:rsid w:val="00A9573E"/>
    <w:rsid w:val="00A96387"/>
    <w:rsid w:val="00A97CA2"/>
    <w:rsid w:val="00AA1ADE"/>
    <w:rsid w:val="00AA1AF1"/>
    <w:rsid w:val="00AA3237"/>
    <w:rsid w:val="00AA4282"/>
    <w:rsid w:val="00AA7EA9"/>
    <w:rsid w:val="00AB14DB"/>
    <w:rsid w:val="00AB17D1"/>
    <w:rsid w:val="00AB3E78"/>
    <w:rsid w:val="00AB4A80"/>
    <w:rsid w:val="00AB5574"/>
    <w:rsid w:val="00AC1ABB"/>
    <w:rsid w:val="00AC521C"/>
    <w:rsid w:val="00AC5277"/>
    <w:rsid w:val="00AC5C56"/>
    <w:rsid w:val="00AC63F2"/>
    <w:rsid w:val="00AC7C55"/>
    <w:rsid w:val="00AD0938"/>
    <w:rsid w:val="00AD26D5"/>
    <w:rsid w:val="00AD2DD1"/>
    <w:rsid w:val="00AD4D2D"/>
    <w:rsid w:val="00AD5B4C"/>
    <w:rsid w:val="00AD60F6"/>
    <w:rsid w:val="00AD78A5"/>
    <w:rsid w:val="00AE059F"/>
    <w:rsid w:val="00AE1F74"/>
    <w:rsid w:val="00AE2FEA"/>
    <w:rsid w:val="00AF0B70"/>
    <w:rsid w:val="00AF560D"/>
    <w:rsid w:val="00AF5CA0"/>
    <w:rsid w:val="00AF6A79"/>
    <w:rsid w:val="00AF6B42"/>
    <w:rsid w:val="00AF74A3"/>
    <w:rsid w:val="00B00440"/>
    <w:rsid w:val="00B02C44"/>
    <w:rsid w:val="00B05DF8"/>
    <w:rsid w:val="00B11611"/>
    <w:rsid w:val="00B160CC"/>
    <w:rsid w:val="00B17CA1"/>
    <w:rsid w:val="00B2141D"/>
    <w:rsid w:val="00B217F2"/>
    <w:rsid w:val="00B229AC"/>
    <w:rsid w:val="00B23735"/>
    <w:rsid w:val="00B33432"/>
    <w:rsid w:val="00B3562A"/>
    <w:rsid w:val="00B418EE"/>
    <w:rsid w:val="00B4199F"/>
    <w:rsid w:val="00B44425"/>
    <w:rsid w:val="00B467BD"/>
    <w:rsid w:val="00B52F72"/>
    <w:rsid w:val="00B532AD"/>
    <w:rsid w:val="00B54BCB"/>
    <w:rsid w:val="00B57D8A"/>
    <w:rsid w:val="00B6062D"/>
    <w:rsid w:val="00B64B16"/>
    <w:rsid w:val="00B6544E"/>
    <w:rsid w:val="00B66212"/>
    <w:rsid w:val="00B66973"/>
    <w:rsid w:val="00B7040A"/>
    <w:rsid w:val="00B753DD"/>
    <w:rsid w:val="00B758AA"/>
    <w:rsid w:val="00B7782B"/>
    <w:rsid w:val="00B84B93"/>
    <w:rsid w:val="00B85AEA"/>
    <w:rsid w:val="00B90A31"/>
    <w:rsid w:val="00B94118"/>
    <w:rsid w:val="00BA188E"/>
    <w:rsid w:val="00BA4D38"/>
    <w:rsid w:val="00BA5236"/>
    <w:rsid w:val="00BA564D"/>
    <w:rsid w:val="00BA594F"/>
    <w:rsid w:val="00BA6AD4"/>
    <w:rsid w:val="00BB596D"/>
    <w:rsid w:val="00BB5A98"/>
    <w:rsid w:val="00BC3167"/>
    <w:rsid w:val="00BC3665"/>
    <w:rsid w:val="00BD10EC"/>
    <w:rsid w:val="00BD26EB"/>
    <w:rsid w:val="00BD2FC1"/>
    <w:rsid w:val="00BE3C08"/>
    <w:rsid w:val="00BE40C4"/>
    <w:rsid w:val="00BF1F17"/>
    <w:rsid w:val="00BF3317"/>
    <w:rsid w:val="00BF39F8"/>
    <w:rsid w:val="00BF3D8C"/>
    <w:rsid w:val="00BF4DCC"/>
    <w:rsid w:val="00BF6486"/>
    <w:rsid w:val="00C02F15"/>
    <w:rsid w:val="00C04129"/>
    <w:rsid w:val="00C143B7"/>
    <w:rsid w:val="00C152FC"/>
    <w:rsid w:val="00C155FD"/>
    <w:rsid w:val="00C171EE"/>
    <w:rsid w:val="00C21A8B"/>
    <w:rsid w:val="00C229DB"/>
    <w:rsid w:val="00C30A08"/>
    <w:rsid w:val="00C31E8C"/>
    <w:rsid w:val="00C34D7E"/>
    <w:rsid w:val="00C35560"/>
    <w:rsid w:val="00C428F8"/>
    <w:rsid w:val="00C42C50"/>
    <w:rsid w:val="00C43B54"/>
    <w:rsid w:val="00C451DE"/>
    <w:rsid w:val="00C459F8"/>
    <w:rsid w:val="00C502E7"/>
    <w:rsid w:val="00C5135E"/>
    <w:rsid w:val="00C51E60"/>
    <w:rsid w:val="00C53E21"/>
    <w:rsid w:val="00C560FF"/>
    <w:rsid w:val="00C627B4"/>
    <w:rsid w:val="00C64AAE"/>
    <w:rsid w:val="00C64CEC"/>
    <w:rsid w:val="00C6542F"/>
    <w:rsid w:val="00C666C9"/>
    <w:rsid w:val="00C66859"/>
    <w:rsid w:val="00C70639"/>
    <w:rsid w:val="00C71E99"/>
    <w:rsid w:val="00C72E0C"/>
    <w:rsid w:val="00C75B0D"/>
    <w:rsid w:val="00C803F0"/>
    <w:rsid w:val="00C81C94"/>
    <w:rsid w:val="00C82EA6"/>
    <w:rsid w:val="00C83FDA"/>
    <w:rsid w:val="00C86161"/>
    <w:rsid w:val="00C9008D"/>
    <w:rsid w:val="00C92C74"/>
    <w:rsid w:val="00C9555E"/>
    <w:rsid w:val="00C95D20"/>
    <w:rsid w:val="00C964E1"/>
    <w:rsid w:val="00CA0E74"/>
    <w:rsid w:val="00CA378F"/>
    <w:rsid w:val="00CA38E3"/>
    <w:rsid w:val="00CA4C13"/>
    <w:rsid w:val="00CA53D7"/>
    <w:rsid w:val="00CA5B9F"/>
    <w:rsid w:val="00CA6138"/>
    <w:rsid w:val="00CB03A3"/>
    <w:rsid w:val="00CB3581"/>
    <w:rsid w:val="00CB36C9"/>
    <w:rsid w:val="00CB4F7E"/>
    <w:rsid w:val="00CB60D8"/>
    <w:rsid w:val="00CB6E2B"/>
    <w:rsid w:val="00CC20CB"/>
    <w:rsid w:val="00CC2C59"/>
    <w:rsid w:val="00CC3E51"/>
    <w:rsid w:val="00CD00A0"/>
    <w:rsid w:val="00CD0A5C"/>
    <w:rsid w:val="00CD0DDB"/>
    <w:rsid w:val="00CD1B33"/>
    <w:rsid w:val="00CD25B3"/>
    <w:rsid w:val="00CD2D0F"/>
    <w:rsid w:val="00CD2FF9"/>
    <w:rsid w:val="00CD50D3"/>
    <w:rsid w:val="00CD6011"/>
    <w:rsid w:val="00CD6F84"/>
    <w:rsid w:val="00CD7210"/>
    <w:rsid w:val="00CD7D16"/>
    <w:rsid w:val="00CE38E8"/>
    <w:rsid w:val="00CE5CBF"/>
    <w:rsid w:val="00CE731E"/>
    <w:rsid w:val="00CF04A7"/>
    <w:rsid w:val="00CF299E"/>
    <w:rsid w:val="00CF58EB"/>
    <w:rsid w:val="00D018F3"/>
    <w:rsid w:val="00D03676"/>
    <w:rsid w:val="00D05A59"/>
    <w:rsid w:val="00D11C33"/>
    <w:rsid w:val="00D1328D"/>
    <w:rsid w:val="00D175C2"/>
    <w:rsid w:val="00D23B57"/>
    <w:rsid w:val="00D25518"/>
    <w:rsid w:val="00D261AF"/>
    <w:rsid w:val="00D264FE"/>
    <w:rsid w:val="00D27A8B"/>
    <w:rsid w:val="00D30ED4"/>
    <w:rsid w:val="00D323FA"/>
    <w:rsid w:val="00D33315"/>
    <w:rsid w:val="00D35E24"/>
    <w:rsid w:val="00D365FC"/>
    <w:rsid w:val="00D36D5E"/>
    <w:rsid w:val="00D40C5A"/>
    <w:rsid w:val="00D41976"/>
    <w:rsid w:val="00D4429D"/>
    <w:rsid w:val="00D46667"/>
    <w:rsid w:val="00D52DE9"/>
    <w:rsid w:val="00D64061"/>
    <w:rsid w:val="00D64201"/>
    <w:rsid w:val="00D6499A"/>
    <w:rsid w:val="00D71668"/>
    <w:rsid w:val="00D729D0"/>
    <w:rsid w:val="00D73A9C"/>
    <w:rsid w:val="00D74921"/>
    <w:rsid w:val="00D80418"/>
    <w:rsid w:val="00D92E5F"/>
    <w:rsid w:val="00DA3D1A"/>
    <w:rsid w:val="00DB4421"/>
    <w:rsid w:val="00DC3BAB"/>
    <w:rsid w:val="00DC62AD"/>
    <w:rsid w:val="00DD1065"/>
    <w:rsid w:val="00DD26F1"/>
    <w:rsid w:val="00DD54DA"/>
    <w:rsid w:val="00DD6C4D"/>
    <w:rsid w:val="00DD7041"/>
    <w:rsid w:val="00DE0D1B"/>
    <w:rsid w:val="00DE373B"/>
    <w:rsid w:val="00DE71D0"/>
    <w:rsid w:val="00DF000E"/>
    <w:rsid w:val="00E01F91"/>
    <w:rsid w:val="00E0395E"/>
    <w:rsid w:val="00E06475"/>
    <w:rsid w:val="00E0728B"/>
    <w:rsid w:val="00E10212"/>
    <w:rsid w:val="00E1047A"/>
    <w:rsid w:val="00E16C9B"/>
    <w:rsid w:val="00E17990"/>
    <w:rsid w:val="00E20BEF"/>
    <w:rsid w:val="00E21562"/>
    <w:rsid w:val="00E22220"/>
    <w:rsid w:val="00E23C04"/>
    <w:rsid w:val="00E24822"/>
    <w:rsid w:val="00E27ABC"/>
    <w:rsid w:val="00E301B2"/>
    <w:rsid w:val="00E3038D"/>
    <w:rsid w:val="00E31917"/>
    <w:rsid w:val="00E330C4"/>
    <w:rsid w:val="00E34B6D"/>
    <w:rsid w:val="00E415A7"/>
    <w:rsid w:val="00E47211"/>
    <w:rsid w:val="00E51892"/>
    <w:rsid w:val="00E57CB8"/>
    <w:rsid w:val="00E612D4"/>
    <w:rsid w:val="00E634D0"/>
    <w:rsid w:val="00E675FE"/>
    <w:rsid w:val="00E74465"/>
    <w:rsid w:val="00E74726"/>
    <w:rsid w:val="00E7728F"/>
    <w:rsid w:val="00E80F7F"/>
    <w:rsid w:val="00E81E1A"/>
    <w:rsid w:val="00E8234A"/>
    <w:rsid w:val="00E82376"/>
    <w:rsid w:val="00E84148"/>
    <w:rsid w:val="00E878AA"/>
    <w:rsid w:val="00E87F3C"/>
    <w:rsid w:val="00E90863"/>
    <w:rsid w:val="00E91271"/>
    <w:rsid w:val="00E93000"/>
    <w:rsid w:val="00E97611"/>
    <w:rsid w:val="00EA1647"/>
    <w:rsid w:val="00EA19B3"/>
    <w:rsid w:val="00EA799C"/>
    <w:rsid w:val="00EB50B3"/>
    <w:rsid w:val="00EB6904"/>
    <w:rsid w:val="00EB6AE5"/>
    <w:rsid w:val="00EC27F2"/>
    <w:rsid w:val="00EC4B49"/>
    <w:rsid w:val="00EC4DEE"/>
    <w:rsid w:val="00EC56EE"/>
    <w:rsid w:val="00EC6571"/>
    <w:rsid w:val="00EC6DA2"/>
    <w:rsid w:val="00ED0206"/>
    <w:rsid w:val="00ED05F3"/>
    <w:rsid w:val="00ED1611"/>
    <w:rsid w:val="00ED1791"/>
    <w:rsid w:val="00ED245E"/>
    <w:rsid w:val="00EE2810"/>
    <w:rsid w:val="00EE4C2C"/>
    <w:rsid w:val="00EE4C48"/>
    <w:rsid w:val="00EF1DCB"/>
    <w:rsid w:val="00EF27CC"/>
    <w:rsid w:val="00EF3DBE"/>
    <w:rsid w:val="00EF5FA6"/>
    <w:rsid w:val="00F03230"/>
    <w:rsid w:val="00F0649F"/>
    <w:rsid w:val="00F0720A"/>
    <w:rsid w:val="00F13BCF"/>
    <w:rsid w:val="00F14C61"/>
    <w:rsid w:val="00F30193"/>
    <w:rsid w:val="00F31162"/>
    <w:rsid w:val="00F31219"/>
    <w:rsid w:val="00F336A0"/>
    <w:rsid w:val="00F33AAB"/>
    <w:rsid w:val="00F348D7"/>
    <w:rsid w:val="00F35BF3"/>
    <w:rsid w:val="00F43DDB"/>
    <w:rsid w:val="00F45005"/>
    <w:rsid w:val="00F45A27"/>
    <w:rsid w:val="00F46839"/>
    <w:rsid w:val="00F5657D"/>
    <w:rsid w:val="00F577B4"/>
    <w:rsid w:val="00F57900"/>
    <w:rsid w:val="00F63354"/>
    <w:rsid w:val="00F64C04"/>
    <w:rsid w:val="00F652CD"/>
    <w:rsid w:val="00F65539"/>
    <w:rsid w:val="00F65F17"/>
    <w:rsid w:val="00F71598"/>
    <w:rsid w:val="00F766DE"/>
    <w:rsid w:val="00F7704D"/>
    <w:rsid w:val="00F773D9"/>
    <w:rsid w:val="00F828C9"/>
    <w:rsid w:val="00F841BB"/>
    <w:rsid w:val="00F87EBF"/>
    <w:rsid w:val="00F923D7"/>
    <w:rsid w:val="00F961F1"/>
    <w:rsid w:val="00FA0CA5"/>
    <w:rsid w:val="00FA7793"/>
    <w:rsid w:val="00FB00B1"/>
    <w:rsid w:val="00FB53A7"/>
    <w:rsid w:val="00FC1592"/>
    <w:rsid w:val="00FC4831"/>
    <w:rsid w:val="00FC52B6"/>
    <w:rsid w:val="00FC7206"/>
    <w:rsid w:val="00FD1B15"/>
    <w:rsid w:val="00FD269D"/>
    <w:rsid w:val="00FD2925"/>
    <w:rsid w:val="00FD5F0D"/>
    <w:rsid w:val="00FD6A29"/>
    <w:rsid w:val="00FD79DF"/>
    <w:rsid w:val="00FE35BC"/>
    <w:rsid w:val="00FE67F1"/>
    <w:rsid w:val="00FE6B6B"/>
    <w:rsid w:val="00FE6C7A"/>
    <w:rsid w:val="00FE75AE"/>
    <w:rsid w:val="00FE7BD9"/>
    <w:rsid w:val="00FF2D68"/>
    <w:rsid w:val="00FF6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6E4539B"/>
  <w15:chartTrackingRefBased/>
  <w15:docId w15:val="{643C10B5-E59D-1B4C-9C7F-D060BAF8D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00440"/>
    <w:rPr>
      <w:rFonts w:ascii="Arial" w:eastAsia="Times New Roman" w:hAnsi="Arial" w:cs="Times New Roman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E5783"/>
    <w:pPr>
      <w:keepNext/>
      <w:keepLines/>
      <w:pageBreakBefore/>
      <w:numPr>
        <w:numId w:val="1"/>
      </w:numPr>
      <w:spacing w:before="240" w:after="480" w:line="480" w:lineRule="auto"/>
      <w:jc w:val="both"/>
      <w:outlineLvl w:val="0"/>
    </w:pPr>
    <w:rPr>
      <w:rFonts w:eastAsiaTheme="majorEastAsia" w:cstheme="majorBidi"/>
      <w:bCs/>
      <w:cap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5E5783"/>
    <w:pPr>
      <w:keepNext/>
      <w:keepLines/>
      <w:numPr>
        <w:ilvl w:val="1"/>
        <w:numId w:val="1"/>
      </w:numPr>
      <w:spacing w:before="240" w:after="240" w:line="480" w:lineRule="auto"/>
      <w:jc w:val="both"/>
      <w:outlineLvl w:val="1"/>
    </w:pPr>
    <w:rPr>
      <w:rFonts w:eastAsiaTheme="majorEastAsia" w:cstheme="majorBidi"/>
      <w:bCs/>
      <w:sz w:val="22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qFormat/>
    <w:rsid w:val="005E5783"/>
    <w:pPr>
      <w:keepNext/>
      <w:keepLines/>
      <w:numPr>
        <w:ilvl w:val="2"/>
        <w:numId w:val="1"/>
      </w:numPr>
      <w:spacing w:before="240" w:after="240" w:line="480" w:lineRule="auto"/>
      <w:jc w:val="both"/>
      <w:outlineLvl w:val="2"/>
    </w:pPr>
    <w:rPr>
      <w:rFonts w:eastAsiaTheme="majorEastAsia" w:cstheme="majorBidi"/>
      <w:bCs/>
      <w:sz w:val="22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E5783"/>
    <w:pPr>
      <w:keepNext/>
      <w:keepLines/>
      <w:numPr>
        <w:ilvl w:val="3"/>
        <w:numId w:val="1"/>
      </w:numPr>
      <w:spacing w:before="200" w:line="48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2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E5783"/>
    <w:pPr>
      <w:keepNext/>
      <w:keepLines/>
      <w:numPr>
        <w:ilvl w:val="4"/>
        <w:numId w:val="1"/>
      </w:numPr>
      <w:spacing w:before="200" w:line="480" w:lineRule="auto"/>
      <w:jc w:val="both"/>
      <w:outlineLvl w:val="4"/>
    </w:pPr>
    <w:rPr>
      <w:rFonts w:asciiTheme="majorHAnsi" w:eastAsiaTheme="majorEastAsia" w:hAnsiTheme="majorHAnsi" w:cstheme="majorBidi"/>
      <w:color w:val="1F3763" w:themeColor="accent1" w:themeShade="7F"/>
      <w:sz w:val="22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E5783"/>
    <w:pPr>
      <w:keepNext/>
      <w:keepLines/>
      <w:numPr>
        <w:ilvl w:val="5"/>
        <w:numId w:val="1"/>
      </w:numPr>
      <w:spacing w:before="200" w:line="48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E5783"/>
    <w:pPr>
      <w:keepNext/>
      <w:keepLines/>
      <w:numPr>
        <w:ilvl w:val="6"/>
        <w:numId w:val="1"/>
      </w:numPr>
      <w:spacing w:before="200" w:line="48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E5783"/>
    <w:pPr>
      <w:keepNext/>
      <w:keepLines/>
      <w:numPr>
        <w:ilvl w:val="7"/>
        <w:numId w:val="1"/>
      </w:numPr>
      <w:spacing w:before="200" w:line="480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E5783"/>
    <w:pPr>
      <w:keepNext/>
      <w:keepLines/>
      <w:numPr>
        <w:ilvl w:val="8"/>
        <w:numId w:val="1"/>
      </w:numPr>
      <w:spacing w:before="200" w:line="48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E5783"/>
    <w:rPr>
      <w:rFonts w:ascii="Arial" w:eastAsiaTheme="majorEastAsia" w:hAnsi="Arial" w:cstheme="majorBidi"/>
      <w:bCs/>
      <w:caps/>
      <w:sz w:val="28"/>
      <w:szCs w:val="28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E5783"/>
    <w:rPr>
      <w:rFonts w:ascii="Arial" w:eastAsiaTheme="majorEastAsia" w:hAnsi="Arial" w:cstheme="majorBidi"/>
      <w:bCs/>
      <w:szCs w:val="26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5E5783"/>
    <w:rPr>
      <w:rFonts w:ascii="Arial" w:eastAsiaTheme="majorEastAsia" w:hAnsi="Arial" w:cstheme="majorBidi"/>
      <w:bCs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E5783"/>
    <w:rPr>
      <w:rFonts w:asciiTheme="majorHAnsi" w:eastAsiaTheme="majorEastAsia" w:hAnsiTheme="majorHAnsi" w:cstheme="majorBidi"/>
      <w:b/>
      <w:bCs/>
      <w:i/>
      <w:iCs/>
      <w:color w:val="4472C4" w:themeColor="accent1"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E5783"/>
    <w:rPr>
      <w:rFonts w:asciiTheme="majorHAnsi" w:eastAsiaTheme="majorEastAsia" w:hAnsiTheme="majorHAnsi" w:cstheme="majorBidi"/>
      <w:color w:val="1F3763" w:themeColor="accent1" w:themeShade="7F"/>
      <w:lang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E5783"/>
    <w:rPr>
      <w:rFonts w:asciiTheme="majorHAnsi" w:eastAsiaTheme="majorEastAsia" w:hAnsiTheme="majorHAnsi" w:cstheme="majorBidi"/>
      <w:i/>
      <w:iCs/>
      <w:color w:val="1F3763" w:themeColor="accent1" w:themeShade="7F"/>
      <w:lang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E5783"/>
    <w:rPr>
      <w:rFonts w:asciiTheme="majorHAnsi" w:eastAsiaTheme="majorEastAsia" w:hAnsiTheme="majorHAnsi" w:cstheme="majorBidi"/>
      <w:i/>
      <w:iCs/>
      <w:color w:val="404040" w:themeColor="text1" w:themeTint="BF"/>
      <w:lang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E5783"/>
    <w:rPr>
      <w:rFonts w:asciiTheme="majorHAnsi" w:eastAsiaTheme="majorEastAsia" w:hAnsiTheme="majorHAnsi" w:cstheme="majorBidi"/>
      <w:color w:val="404040" w:themeColor="text1" w:themeTint="BF"/>
      <w:sz w:val="20"/>
      <w:lang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E5783"/>
    <w:rPr>
      <w:rFonts w:asciiTheme="majorHAnsi" w:eastAsiaTheme="majorEastAsia" w:hAnsiTheme="majorHAnsi" w:cstheme="majorBidi"/>
      <w:i/>
      <w:iCs/>
      <w:color w:val="404040" w:themeColor="text1" w:themeTint="BF"/>
      <w:sz w:val="20"/>
      <w:lang w:eastAsia="de-DE"/>
    </w:rPr>
  </w:style>
  <w:style w:type="paragraph" w:styleId="KeinLeerraum">
    <w:name w:val="No Spacing"/>
    <w:aliases w:val="Tabellen und Abbildungen,Abbildungen,Legende"/>
    <w:uiPriority w:val="1"/>
    <w:qFormat/>
    <w:rsid w:val="00AF6A79"/>
    <w:pPr>
      <w:numPr>
        <w:numId w:val="2"/>
      </w:numPr>
      <w:jc w:val="both"/>
    </w:pPr>
    <w:rPr>
      <w:rFonts w:ascii="Arial" w:hAnsi="Arial" w:cs="Times New Roman"/>
      <w:sz w:val="20"/>
      <w:szCs w:val="20"/>
    </w:rPr>
  </w:style>
  <w:style w:type="character" w:styleId="Hyperlink">
    <w:name w:val="Hyperlink"/>
    <w:uiPriority w:val="99"/>
    <w:rsid w:val="00D35E24"/>
    <w:rPr>
      <w:color w:val="0000FF"/>
      <w:u w:val="single"/>
    </w:rPr>
  </w:style>
  <w:style w:type="numbering" w:customStyle="1" w:styleId="AktuelleListe1">
    <w:name w:val="Aktuelle Liste1"/>
    <w:uiPriority w:val="99"/>
    <w:rsid w:val="00591494"/>
    <w:pPr>
      <w:numPr>
        <w:numId w:val="3"/>
      </w:numPr>
    </w:pPr>
  </w:style>
  <w:style w:type="numbering" w:customStyle="1" w:styleId="AktuelleListe2">
    <w:name w:val="Aktuelle Liste2"/>
    <w:uiPriority w:val="99"/>
    <w:rsid w:val="00591494"/>
    <w:pPr>
      <w:numPr>
        <w:numId w:val="4"/>
      </w:numPr>
    </w:pPr>
  </w:style>
  <w:style w:type="numbering" w:customStyle="1" w:styleId="AktuelleListe3">
    <w:name w:val="Aktuelle Liste3"/>
    <w:uiPriority w:val="99"/>
    <w:rsid w:val="00591494"/>
    <w:pPr>
      <w:numPr>
        <w:numId w:val="5"/>
      </w:numPr>
    </w:pPr>
  </w:style>
  <w:style w:type="paragraph" w:styleId="Untertitel">
    <w:name w:val="Subtitle"/>
    <w:aliases w:val="Tabellen"/>
    <w:basedOn w:val="Standard"/>
    <w:next w:val="Standard"/>
    <w:link w:val="UntertitelZchn"/>
    <w:uiPriority w:val="11"/>
    <w:qFormat/>
    <w:rsid w:val="00D35E24"/>
    <w:pPr>
      <w:numPr>
        <w:numId w:val="6"/>
      </w:numPr>
      <w:spacing w:after="160"/>
      <w:ind w:left="0"/>
      <w:jc w:val="both"/>
    </w:pPr>
    <w:rPr>
      <w:rFonts w:eastAsiaTheme="minorEastAsia" w:cs="Times New Roman (Textkörper CS)"/>
      <w:color w:val="000000" w:themeColor="text1"/>
      <w:sz w:val="20"/>
      <w:szCs w:val="22"/>
      <w:lang w:eastAsia="en-US"/>
    </w:rPr>
  </w:style>
  <w:style w:type="character" w:customStyle="1" w:styleId="UntertitelZchn">
    <w:name w:val="Untertitel Zchn"/>
    <w:aliases w:val="Tabellen Zchn"/>
    <w:basedOn w:val="Absatz-Standardschriftart"/>
    <w:link w:val="Untertitel"/>
    <w:uiPriority w:val="11"/>
    <w:rsid w:val="00D35E24"/>
    <w:rPr>
      <w:rFonts w:ascii="Arial" w:eastAsiaTheme="minorEastAsia" w:hAnsi="Arial" w:cs="Times New Roman (Textkörper CS)"/>
      <w:color w:val="000000" w:themeColor="text1"/>
      <w:sz w:val="20"/>
      <w:szCs w:val="22"/>
    </w:rPr>
  </w:style>
  <w:style w:type="paragraph" w:styleId="Listenabsatz">
    <w:name w:val="List Paragraph"/>
    <w:basedOn w:val="Standard"/>
    <w:uiPriority w:val="34"/>
    <w:qFormat/>
    <w:rsid w:val="00D35E24"/>
    <w:pPr>
      <w:spacing w:line="480" w:lineRule="auto"/>
      <w:ind w:left="720"/>
      <w:contextualSpacing/>
      <w:jc w:val="both"/>
    </w:pPr>
    <w:rPr>
      <w:rFonts w:eastAsiaTheme="minorHAnsi" w:cstheme="minorBidi"/>
      <w:sz w:val="22"/>
      <w:lang w:eastAsia="en-US"/>
    </w:rPr>
  </w:style>
  <w:style w:type="numbering" w:customStyle="1" w:styleId="AktuelleListe4">
    <w:name w:val="Aktuelle Liste4"/>
    <w:uiPriority w:val="99"/>
    <w:rsid w:val="00313F5E"/>
    <w:pPr>
      <w:numPr>
        <w:numId w:val="11"/>
      </w:numPr>
    </w:pPr>
  </w:style>
  <w:style w:type="numbering" w:customStyle="1" w:styleId="AktuelleListe5">
    <w:name w:val="Aktuelle Liste5"/>
    <w:uiPriority w:val="99"/>
    <w:rsid w:val="00313F5E"/>
    <w:pPr>
      <w:numPr>
        <w:numId w:val="12"/>
      </w:numPr>
    </w:pPr>
  </w:style>
  <w:style w:type="numbering" w:customStyle="1" w:styleId="AktuelleListe6">
    <w:name w:val="Aktuelle Liste6"/>
    <w:uiPriority w:val="99"/>
    <w:rsid w:val="00313F5E"/>
    <w:pPr>
      <w:numPr>
        <w:numId w:val="13"/>
      </w:numPr>
    </w:pPr>
  </w:style>
  <w:style w:type="numbering" w:customStyle="1" w:styleId="AktuelleListe7">
    <w:name w:val="Aktuelle Liste7"/>
    <w:uiPriority w:val="99"/>
    <w:rsid w:val="00D4429D"/>
    <w:pPr>
      <w:numPr>
        <w:numId w:val="16"/>
      </w:numPr>
    </w:pPr>
  </w:style>
  <w:style w:type="paragraph" w:styleId="Fuzeile">
    <w:name w:val="footer"/>
    <w:basedOn w:val="Standard"/>
    <w:link w:val="FuzeileZchn"/>
    <w:uiPriority w:val="99"/>
    <w:unhideWhenUsed/>
    <w:rsid w:val="0099362D"/>
    <w:pPr>
      <w:tabs>
        <w:tab w:val="center" w:pos="4536"/>
        <w:tab w:val="right" w:pos="9072"/>
      </w:tabs>
      <w:jc w:val="both"/>
    </w:pPr>
    <w:rPr>
      <w:rFonts w:eastAsiaTheme="minorHAnsi" w:cstheme="minorBidi"/>
      <w:sz w:val="22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99362D"/>
    <w:rPr>
      <w:rFonts w:ascii="Arial" w:hAnsi="Arial"/>
      <w:sz w:val="22"/>
    </w:rPr>
  </w:style>
  <w:style w:type="character" w:styleId="Seitenzahl">
    <w:name w:val="page number"/>
    <w:basedOn w:val="Absatz-Standardschriftart"/>
    <w:uiPriority w:val="99"/>
    <w:semiHidden/>
    <w:unhideWhenUsed/>
    <w:rsid w:val="0099362D"/>
  </w:style>
  <w:style w:type="paragraph" w:styleId="Kopfzeile">
    <w:name w:val="header"/>
    <w:basedOn w:val="Standard"/>
    <w:link w:val="KopfzeileZchn"/>
    <w:uiPriority w:val="99"/>
    <w:unhideWhenUsed/>
    <w:rsid w:val="00451B27"/>
    <w:pPr>
      <w:tabs>
        <w:tab w:val="center" w:pos="4536"/>
        <w:tab w:val="right" w:pos="9072"/>
      </w:tabs>
      <w:jc w:val="both"/>
    </w:pPr>
    <w:rPr>
      <w:rFonts w:eastAsiaTheme="minorHAnsi" w:cstheme="minorBidi"/>
      <w:sz w:val="22"/>
      <w:lang w:eastAsia="en-US"/>
    </w:rPr>
  </w:style>
  <w:style w:type="numbering" w:customStyle="1" w:styleId="AktuelleListe8">
    <w:name w:val="Aktuelle Liste8"/>
    <w:uiPriority w:val="99"/>
    <w:rsid w:val="00451B27"/>
    <w:pPr>
      <w:numPr>
        <w:numId w:val="18"/>
      </w:numPr>
    </w:pPr>
  </w:style>
  <w:style w:type="character" w:customStyle="1" w:styleId="KopfzeileZchn">
    <w:name w:val="Kopfzeile Zchn"/>
    <w:basedOn w:val="Absatz-Standardschriftart"/>
    <w:link w:val="Kopfzeile"/>
    <w:uiPriority w:val="99"/>
    <w:rsid w:val="00451B27"/>
    <w:rPr>
      <w:rFonts w:ascii="Arial" w:hAnsi="Arial"/>
      <w:sz w:val="22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E81E1A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bsatz-Standardschriftart"/>
    <w:rsid w:val="00F35BF3"/>
  </w:style>
  <w:style w:type="paragraph" w:styleId="StandardWeb">
    <w:name w:val="Normal (Web)"/>
    <w:basedOn w:val="Standard"/>
    <w:uiPriority w:val="99"/>
    <w:unhideWhenUsed/>
    <w:rsid w:val="00C72E0C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Standard"/>
    <w:link w:val="EndNoteBibliographyTitleZchn"/>
    <w:rsid w:val="00F773D9"/>
    <w:pPr>
      <w:spacing w:line="480" w:lineRule="auto"/>
      <w:jc w:val="center"/>
    </w:pPr>
    <w:rPr>
      <w:rFonts w:eastAsiaTheme="minorHAnsi" w:cs="Arial"/>
      <w:sz w:val="22"/>
      <w:lang w:val="en-US" w:eastAsia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F773D9"/>
    <w:rPr>
      <w:rFonts w:ascii="Arial" w:hAnsi="Arial" w:cs="Arial"/>
      <w:sz w:val="22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F773D9"/>
    <w:pPr>
      <w:jc w:val="both"/>
    </w:pPr>
    <w:rPr>
      <w:rFonts w:eastAsiaTheme="minorHAnsi" w:cs="Arial"/>
      <w:sz w:val="22"/>
      <w:lang w:val="en-US" w:eastAsia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F773D9"/>
    <w:rPr>
      <w:rFonts w:ascii="Arial" w:hAnsi="Arial" w:cs="Arial"/>
      <w:sz w:val="22"/>
      <w:lang w:val="en-US"/>
    </w:rPr>
  </w:style>
  <w:style w:type="character" w:styleId="BesuchterLink">
    <w:name w:val="FollowedHyperlink"/>
    <w:basedOn w:val="Absatz-Standardschriftart"/>
    <w:uiPriority w:val="99"/>
    <w:semiHidden/>
    <w:unhideWhenUsed/>
    <w:rsid w:val="00485AE8"/>
    <w:rPr>
      <w:color w:val="954F72" w:themeColor="followed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362C83"/>
  </w:style>
  <w:style w:type="character" w:customStyle="1" w:styleId="notion-enable-hover">
    <w:name w:val="notion-enable-hover"/>
    <w:basedOn w:val="Absatz-Standardschriftart"/>
    <w:rsid w:val="008F438A"/>
  </w:style>
  <w:style w:type="character" w:styleId="Fett">
    <w:name w:val="Strong"/>
    <w:basedOn w:val="Absatz-Standardschriftart"/>
    <w:uiPriority w:val="22"/>
    <w:qFormat/>
    <w:rsid w:val="00FE75AE"/>
    <w:rPr>
      <w:b/>
      <w:bCs/>
    </w:rPr>
  </w:style>
  <w:style w:type="table" w:styleId="Tabellenraster">
    <w:name w:val="Table Grid"/>
    <w:basedOn w:val="NormaleTabelle"/>
    <w:uiPriority w:val="39"/>
    <w:rsid w:val="00520F94"/>
    <w:rPr>
      <w:rFonts w:ascii="Times New Roman" w:eastAsia="Times New Roman" w:hAnsi="Times New Roman" w:cs="Times New Roman"/>
      <w:lang w:eastAsia="de-D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Verzeichnis1">
    <w:name w:val="toc 1"/>
    <w:basedOn w:val="Standard"/>
    <w:next w:val="Standard"/>
    <w:autoRedefine/>
    <w:uiPriority w:val="39"/>
    <w:unhideWhenUsed/>
    <w:rsid w:val="00520F94"/>
    <w:pPr>
      <w:tabs>
        <w:tab w:val="left" w:pos="440"/>
        <w:tab w:val="right" w:leader="dot" w:pos="9062"/>
      </w:tabs>
      <w:spacing w:before="720" w:after="240" w:line="276" w:lineRule="auto"/>
      <w:ind w:left="284" w:hanging="284"/>
      <w:jc w:val="both"/>
    </w:pPr>
    <w:rPr>
      <w:caps/>
      <w:sz w:val="28"/>
    </w:rPr>
  </w:style>
  <w:style w:type="paragraph" w:styleId="Verzeichnis2">
    <w:name w:val="toc 2"/>
    <w:basedOn w:val="Standard"/>
    <w:next w:val="Standard"/>
    <w:autoRedefine/>
    <w:uiPriority w:val="39"/>
    <w:unhideWhenUsed/>
    <w:rsid w:val="00520F94"/>
    <w:pPr>
      <w:tabs>
        <w:tab w:val="right" w:leader="dot" w:pos="9062"/>
      </w:tabs>
      <w:spacing w:after="120" w:line="276" w:lineRule="auto"/>
      <w:ind w:left="284"/>
      <w:jc w:val="both"/>
    </w:pPr>
  </w:style>
  <w:style w:type="paragraph" w:styleId="Verzeichnis3">
    <w:name w:val="toc 3"/>
    <w:basedOn w:val="Standard"/>
    <w:next w:val="Standard"/>
    <w:autoRedefine/>
    <w:uiPriority w:val="39"/>
    <w:unhideWhenUsed/>
    <w:rsid w:val="00520F94"/>
    <w:pPr>
      <w:tabs>
        <w:tab w:val="right" w:leader="dot" w:pos="9062"/>
      </w:tabs>
      <w:spacing w:before="120" w:after="120" w:line="276" w:lineRule="auto"/>
      <w:ind w:left="680"/>
      <w:jc w:val="both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520F94"/>
    <w:pPr>
      <w:spacing w:line="276" w:lineRule="auto"/>
      <w:jc w:val="both"/>
    </w:pPr>
    <w:rPr>
      <w:sz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520F94"/>
    <w:rPr>
      <w:rFonts w:ascii="Arial" w:eastAsia="Times New Roman" w:hAnsi="Arial" w:cs="Times New Roman"/>
      <w:sz w:val="20"/>
      <w:lang w:eastAsia="de-DE"/>
    </w:rPr>
  </w:style>
  <w:style w:type="character" w:styleId="Endnotenzeichen">
    <w:name w:val="endnote reference"/>
    <w:basedOn w:val="Absatz-Standardschriftart"/>
    <w:uiPriority w:val="99"/>
    <w:semiHidden/>
    <w:unhideWhenUsed/>
    <w:rsid w:val="00520F94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520F94"/>
    <w:pPr>
      <w:spacing w:line="276" w:lineRule="auto"/>
      <w:jc w:val="both"/>
    </w:pPr>
    <w:rPr>
      <w:sz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520F94"/>
    <w:rPr>
      <w:rFonts w:ascii="Arial" w:eastAsia="Times New Roman" w:hAnsi="Arial" w:cs="Times New Roman"/>
      <w:sz w:val="20"/>
      <w:lang w:eastAsia="de-DE"/>
    </w:rPr>
  </w:style>
  <w:style w:type="character" w:styleId="Funotenzeichen">
    <w:name w:val="footnote reference"/>
    <w:basedOn w:val="Absatz-Standardschriftart"/>
    <w:uiPriority w:val="99"/>
    <w:semiHidden/>
    <w:unhideWhenUsed/>
    <w:rsid w:val="00520F94"/>
    <w:rPr>
      <w:vertAlign w:val="superscript"/>
    </w:rPr>
  </w:style>
  <w:style w:type="paragraph" w:customStyle="1" w:styleId="Default">
    <w:name w:val="Default"/>
    <w:rsid w:val="00520F94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20F94"/>
    <w:pPr>
      <w:spacing w:line="276" w:lineRule="auto"/>
      <w:jc w:val="both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20F94"/>
    <w:rPr>
      <w:rFonts w:ascii="Tahoma" w:eastAsia="Times New Roman" w:hAnsi="Tahoma" w:cs="Tahoma"/>
      <w:sz w:val="16"/>
      <w:szCs w:val="16"/>
      <w:lang w:eastAsia="de-DE"/>
    </w:rPr>
  </w:style>
  <w:style w:type="paragraph" w:customStyle="1" w:styleId="SFBStandard">
    <w:name w:val="SFB_Standard"/>
    <w:basedOn w:val="Standard"/>
    <w:rsid w:val="00520F94"/>
    <w:pPr>
      <w:spacing w:before="120" w:line="276" w:lineRule="auto"/>
      <w:jc w:val="both"/>
    </w:pPr>
  </w:style>
  <w:style w:type="paragraph" w:customStyle="1" w:styleId="Titel1">
    <w:name w:val="Titel1"/>
    <w:basedOn w:val="Standard"/>
    <w:rsid w:val="00520F94"/>
    <w:pPr>
      <w:spacing w:before="100" w:beforeAutospacing="1" w:after="100" w:afterAutospacing="1" w:line="276" w:lineRule="auto"/>
    </w:pPr>
  </w:style>
  <w:style w:type="character" w:customStyle="1" w:styleId="st">
    <w:name w:val="st"/>
    <w:basedOn w:val="Absatz-Standardschriftart"/>
    <w:rsid w:val="00520F94"/>
  </w:style>
  <w:style w:type="paragraph" w:styleId="Titel">
    <w:name w:val="Title"/>
    <w:basedOn w:val="berschrift4"/>
    <w:next w:val="Standard"/>
    <w:link w:val="TitelZchn"/>
    <w:uiPriority w:val="10"/>
    <w:qFormat/>
    <w:rsid w:val="00520F94"/>
    <w:pPr>
      <w:spacing w:before="320" w:after="120" w:line="276" w:lineRule="auto"/>
      <w:contextualSpacing/>
    </w:pPr>
    <w:rPr>
      <w:rFonts w:ascii="Arial" w:hAnsi="Arial"/>
      <w:b w:val="0"/>
      <w:color w:val="000000" w:themeColor="text1"/>
      <w:spacing w:val="-10"/>
      <w:kern w:val="28"/>
      <w:sz w:val="24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20F94"/>
    <w:rPr>
      <w:rFonts w:ascii="Arial" w:eastAsiaTheme="majorEastAsia" w:hAnsi="Arial" w:cstheme="majorBidi"/>
      <w:bCs/>
      <w:i/>
      <w:iCs/>
      <w:color w:val="000000" w:themeColor="text1"/>
      <w:spacing w:val="-10"/>
      <w:kern w:val="28"/>
      <w:szCs w:val="56"/>
      <w:lang w:eastAsia="de-DE"/>
    </w:rPr>
  </w:style>
  <w:style w:type="numbering" w:customStyle="1" w:styleId="AktuelleListe9">
    <w:name w:val="Aktuelle Liste9"/>
    <w:uiPriority w:val="99"/>
    <w:rsid w:val="00520F94"/>
    <w:pPr>
      <w:numPr>
        <w:numId w:val="47"/>
      </w:numPr>
    </w:pPr>
  </w:style>
  <w:style w:type="numbering" w:customStyle="1" w:styleId="AktuelleListe10">
    <w:name w:val="Aktuelle Liste10"/>
    <w:uiPriority w:val="99"/>
    <w:rsid w:val="00520F94"/>
    <w:pPr>
      <w:numPr>
        <w:numId w:val="48"/>
      </w:numPr>
    </w:pPr>
  </w:style>
  <w:style w:type="character" w:styleId="Kommentarzeichen">
    <w:name w:val="annotation reference"/>
    <w:basedOn w:val="Absatz-Standardschriftart"/>
    <w:uiPriority w:val="99"/>
    <w:semiHidden/>
    <w:unhideWhenUsed/>
    <w:rsid w:val="006C303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C303A"/>
    <w:pPr>
      <w:jc w:val="both"/>
    </w:pPr>
    <w:rPr>
      <w:rFonts w:eastAsiaTheme="minorHAnsi" w:cstheme="minorBid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C303A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C303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C303A"/>
    <w:rPr>
      <w:rFonts w:ascii="Arial" w:hAnsi="Arial"/>
      <w:b/>
      <w:bCs/>
      <w:sz w:val="20"/>
      <w:szCs w:val="20"/>
    </w:rPr>
  </w:style>
  <w:style w:type="character" w:styleId="SchwacheHervorhebung">
    <w:name w:val="Subtle Emphasis"/>
    <w:basedOn w:val="Absatz-Standardschriftart"/>
    <w:uiPriority w:val="19"/>
    <w:qFormat/>
    <w:rsid w:val="00267722"/>
    <w:rPr>
      <w:i/>
      <w:iCs/>
      <w:color w:val="404040" w:themeColor="text1" w:themeTint="BF"/>
    </w:rPr>
  </w:style>
  <w:style w:type="paragraph" w:styleId="berarbeitung">
    <w:name w:val="Revision"/>
    <w:hidden/>
    <w:uiPriority w:val="99"/>
    <w:semiHidden/>
    <w:rsid w:val="00C155FD"/>
    <w:rPr>
      <w:rFonts w:ascii="Arial" w:hAnsi="Arial"/>
      <w:sz w:val="22"/>
    </w:rPr>
  </w:style>
  <w:style w:type="character" w:customStyle="1" w:styleId="mord">
    <w:name w:val="mord"/>
    <w:basedOn w:val="Absatz-Standardschriftart"/>
    <w:rsid w:val="00CC2C59"/>
  </w:style>
  <w:style w:type="character" w:customStyle="1" w:styleId="katex-mathml">
    <w:name w:val="katex-mathml"/>
    <w:basedOn w:val="Absatz-Standardschriftart"/>
    <w:rsid w:val="00C66859"/>
  </w:style>
  <w:style w:type="character" w:customStyle="1" w:styleId="mrel">
    <w:name w:val="mrel"/>
    <w:basedOn w:val="Absatz-Standardschriftart"/>
    <w:rsid w:val="00C66859"/>
  </w:style>
  <w:style w:type="character" w:styleId="Hervorhebung">
    <w:name w:val="Emphasis"/>
    <w:basedOn w:val="Absatz-Standardschriftart"/>
    <w:uiPriority w:val="20"/>
    <w:qFormat/>
    <w:rsid w:val="00EF5FA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9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49469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395324023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53009868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4712691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9810363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6523683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2638771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1645136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482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6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9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075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009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583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322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2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8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8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7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304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467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260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140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6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54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31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90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5267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282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2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7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978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726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381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418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1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2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13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2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0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65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34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8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2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9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970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594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756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0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03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805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32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076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06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7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82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6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5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26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0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6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6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1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766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298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41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851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2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0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2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2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9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9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7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9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6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4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22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278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3215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658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163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976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5116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614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5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2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6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43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3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6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3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9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57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4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2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6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1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328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764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048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161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8872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4311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073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4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4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7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2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50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28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481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324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1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9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7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788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599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196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026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2389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27394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62969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109697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512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14021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04585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71692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17075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145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5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5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0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8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8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7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8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02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458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891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080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6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1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0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7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1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069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45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949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260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258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5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3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2C1DD58-534C-AB4E-8828-CCFB66B14A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908</Characters>
  <Application>Microsoft Office Word</Application>
  <DocSecurity>0</DocSecurity>
  <Lines>57</Lines>
  <Paragraphs>4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 Blechschmidt</dc:creator>
  <cp:keywords/>
  <dc:description/>
  <cp:lastModifiedBy>Vivian Blechschmidt</cp:lastModifiedBy>
  <cp:revision>202</cp:revision>
  <cp:lastPrinted>2023-09-11T11:33:00Z</cp:lastPrinted>
  <dcterms:created xsi:type="dcterms:W3CDTF">2023-11-14T11:07:00Z</dcterms:created>
  <dcterms:modified xsi:type="dcterms:W3CDTF">2026-01-25T10:36:00Z</dcterms:modified>
</cp:coreProperties>
</file>